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5392E" w14:textId="6BD180B9" w:rsidR="00ED00FD" w:rsidRPr="00293045" w:rsidRDefault="00BE784E" w:rsidP="00293045">
      <w:pPr>
        <w:spacing w:line="240" w:lineRule="auto"/>
        <w:ind w:hanging="567"/>
        <w:rPr>
          <w:rFonts w:ascii="Aptos Narrow" w:eastAsia="Times New Roman" w:hAnsi="Aptos Narrow" w:cs="Times New Roman"/>
          <w:b/>
          <w:bCs/>
          <w:color w:val="000000"/>
          <w:lang w:eastAsia="en-AU"/>
        </w:rPr>
      </w:pPr>
      <w:r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S5 </w:t>
      </w:r>
      <w:r w:rsidR="007C486A" w:rsidRPr="00F93C46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Table</w:t>
      </w:r>
      <w:r w:rsidR="00780557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.</w:t>
      </w:r>
      <w:r w:rsidR="007C486A" w:rsidRPr="00F93C46"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 References to Articles by LMIC Member States (including income and regional group)</w:t>
      </w:r>
      <w:r w:rsidR="00F11352" w:rsidRPr="00F93C46"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 during INB8 webcast sessions</w:t>
      </w:r>
      <w:r w:rsidR="00293045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.</w:t>
      </w:r>
      <w:r w:rsidR="007C486A" w:rsidRPr="00F93C46">
        <w:rPr>
          <w:rFonts w:ascii="Aptos Narrow" w:eastAsia="Times New Roman" w:hAnsi="Aptos Narrow" w:cs="Times New Roman"/>
          <w:b/>
          <w:bCs/>
          <w:color w:val="000000"/>
          <w:lang w:eastAsia="en-AU"/>
        </w:rPr>
        <w:t xml:space="preserve"> </w:t>
      </w:r>
    </w:p>
    <w:tbl>
      <w:tblPr>
        <w:tblStyle w:val="TableGrid"/>
        <w:tblW w:w="4978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124"/>
        <w:gridCol w:w="980"/>
        <w:gridCol w:w="980"/>
        <w:gridCol w:w="1119"/>
        <w:gridCol w:w="979"/>
        <w:gridCol w:w="1259"/>
        <w:gridCol w:w="1403"/>
        <w:gridCol w:w="1259"/>
        <w:gridCol w:w="1539"/>
        <w:gridCol w:w="1399"/>
        <w:gridCol w:w="1119"/>
        <w:gridCol w:w="1128"/>
        <w:gridCol w:w="1255"/>
        <w:gridCol w:w="1119"/>
        <w:gridCol w:w="1119"/>
        <w:gridCol w:w="1399"/>
        <w:gridCol w:w="1395"/>
      </w:tblGrid>
      <w:tr w:rsidR="006A3438" w:rsidRPr="006A3438" w14:paraId="7AF41470" w14:textId="77777777" w:rsidTr="008D1F7F">
        <w:trPr>
          <w:trHeight w:val="836"/>
        </w:trPr>
        <w:tc>
          <w:tcPr>
            <w:tcW w:w="27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99A20EC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4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8EDE8CF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5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A091655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6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9AA7924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7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BF6581B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8</w:t>
            </w:r>
          </w:p>
        </w:tc>
        <w:tc>
          <w:tcPr>
            <w:tcW w:w="30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49EF194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9</w:t>
            </w:r>
          </w:p>
        </w:tc>
        <w:tc>
          <w:tcPr>
            <w:tcW w:w="34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0A69894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0</w:t>
            </w:r>
          </w:p>
        </w:tc>
        <w:tc>
          <w:tcPr>
            <w:tcW w:w="30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2382921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1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8E95C8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2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C14D561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3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64A94CD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4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63B368B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5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A84391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6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A35000C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7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4F9530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8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4E1B418E" w14:textId="77777777" w:rsidR="006A3438" w:rsidRPr="006A3438" w:rsidRDefault="006A3438" w:rsidP="008D1F7F">
            <w:pPr>
              <w:jc w:val="center"/>
              <w:rPr>
                <w:rFonts w:ascii="Aptos Narrow" w:hAnsi="Aptos Narrow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19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6AECCD1" w14:textId="77777777" w:rsidR="006A3438" w:rsidRPr="006A3438" w:rsidRDefault="006A3438" w:rsidP="008D1F7F">
            <w:pPr>
              <w:jc w:val="center"/>
              <w:rPr>
                <w:rFonts w:ascii="Aptos Narrow" w:hAnsi="Aptos Narrow" w:cs="Calibri"/>
                <w:b/>
                <w:bCs/>
                <w:color w:val="000000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Article 20</w:t>
            </w:r>
          </w:p>
        </w:tc>
      </w:tr>
      <w:tr w:rsidR="006A3438" w:rsidRPr="006A3438" w14:paraId="759D1F52" w14:textId="77777777" w:rsidTr="008D1F7F">
        <w:trPr>
          <w:trHeight w:val="2387"/>
        </w:trPr>
        <w:tc>
          <w:tcPr>
            <w:tcW w:w="27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56F42BD" w14:textId="0EDB2DEF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Pandemic prevention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public health surveillance</w:t>
            </w: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18600768" w14:textId="77777777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One Health</w:t>
            </w: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3708EF57" w14:textId="097DECD0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Preparedness, readiness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resilience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6CD2ACE8" w14:textId="3EF2A9E0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Health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care workforce</w:t>
            </w: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69403D8F" w14:textId="7E6BC6B2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Preparedness, monitoring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 xml:space="preserve">and 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functional reviews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60868BC3" w14:textId="07B29015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Research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 xml:space="preserve">and 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development</w:t>
            </w: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4AC9880" w14:textId="77777777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Sustainable production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C63261E" w14:textId="684E1B04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Transfer of technology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 xml:space="preserve">and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know-how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52BA088A" w14:textId="25FAFEA1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Access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benefit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sharing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45E68673" w14:textId="29073B02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Global Supply Chain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Logistics  Network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37C0CE55" w14:textId="77777777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Regulatory strengthening</w:t>
            </w: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AB86393" w14:textId="156F915F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Compensation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liability management</w:t>
            </w: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ED0F04C" w14:textId="7428B496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International collaboration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cooperation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09F4AB0" w14:textId="58A4DED8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Whole-of-government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whole-of-society approaches at the national level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7A00E274" w14:textId="4805E427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Communication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public awareness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0EFC75E7" w14:textId="250E8449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Implementation capacities </w:t>
            </w:r>
            <w:r w:rsidR="005966C3">
              <w:rPr>
                <w:rFonts w:ascii="Aptos Narrow" w:hAnsi="Aptos Narrow" w:cs="Calibri"/>
                <w:b/>
                <w:bCs/>
                <w:color w:val="000000"/>
              </w:rPr>
              <w:t>and</w:t>
            </w:r>
            <w:r w:rsidR="005966C3" w:rsidRPr="006A3438">
              <w:rPr>
                <w:rFonts w:ascii="Aptos Narrow" w:hAnsi="Aptos Narrow" w:cs="Calibri"/>
                <w:b/>
                <w:bCs/>
                <w:color w:val="000000"/>
              </w:rPr>
              <w:t xml:space="preserve"> </w:t>
            </w: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support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0643E461" w14:textId="77777777" w:rsidR="006A3438" w:rsidRPr="006A3438" w:rsidRDefault="006A3438" w:rsidP="008D1F7F">
            <w:pPr>
              <w:spacing w:line="192" w:lineRule="auto"/>
              <w:ind w:left="113" w:right="113"/>
              <w:jc w:val="center"/>
              <w:rPr>
                <w:rFonts w:ascii="Aptos Narrow" w:hAnsi="Aptos Narrow" w:cs="Calibri"/>
                <w:b/>
                <w:bCs/>
                <w:color w:val="000000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Financing</w:t>
            </w:r>
          </w:p>
        </w:tc>
      </w:tr>
      <w:tr w:rsidR="006A3438" w:rsidRPr="006A3438" w14:paraId="45041025" w14:textId="77777777" w:rsidTr="008D1F7F">
        <w:tc>
          <w:tcPr>
            <w:tcW w:w="2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A97050" w14:textId="09BB3C55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467E96" w14:textId="5D771E88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730BF1" w14:textId="1B88B4B3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9E1962" w14:textId="2D656ADD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08FC2" w14:textId="6703F478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3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D7C013" w14:textId="63D1161D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4</w:t>
            </w:r>
          </w:p>
        </w:tc>
        <w:tc>
          <w:tcPr>
            <w:tcW w:w="3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F04E07" w14:textId="25EF1060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10</w:t>
            </w:r>
          </w:p>
        </w:tc>
        <w:tc>
          <w:tcPr>
            <w:tcW w:w="3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EE3410" w14:textId="320C0D1C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11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503BA0" w14:textId="58220349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13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0C6608" w14:textId="0581254A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6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B312F3" w14:textId="40218DB7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EAF082" w14:textId="45897EB8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198B36" w14:textId="170327CD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2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FE643E" w14:textId="690F861B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587F43" w14:textId="5FE39349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0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16CD8E" w14:textId="767196C3" w:rsidR="006A3438" w:rsidRPr="006A3438" w:rsidRDefault="006A3438" w:rsidP="00167063">
            <w:pPr>
              <w:jc w:val="center"/>
              <w:rPr>
                <w:rFonts w:ascii="Aptos Narrow" w:hAnsi="Aptos Narrow"/>
                <w:b/>
                <w:bCs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6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D8C4D7" w14:textId="00720DA6" w:rsidR="006A3438" w:rsidRPr="006A3438" w:rsidRDefault="006A3438" w:rsidP="00167063">
            <w:pPr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6A3438">
              <w:rPr>
                <w:rFonts w:ascii="Aptos Narrow" w:hAnsi="Aptos Narrow" w:cs="Calibri"/>
                <w:b/>
                <w:bCs/>
                <w:color w:val="000000"/>
              </w:rPr>
              <w:t>12</w:t>
            </w:r>
          </w:p>
        </w:tc>
      </w:tr>
      <w:tr w:rsidR="006A3438" w:rsidRPr="00C94B48" w14:paraId="78F42425" w14:textId="77777777" w:rsidTr="008D1F7F">
        <w:trPr>
          <w:trHeight w:val="285"/>
        </w:trPr>
        <w:tc>
          <w:tcPr>
            <w:tcW w:w="273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4454B7BE" w14:textId="5546BAD4" w:rsidR="006A3438" w:rsidRPr="00C94B48" w:rsidRDefault="006A3438" w:rsidP="00423D9A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535AC738" w14:textId="55706E5D" w:rsidR="006A3438" w:rsidRPr="00C94B48" w:rsidRDefault="006A3438" w:rsidP="00423D9A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5C998DFA" w14:textId="77777777" w:rsidR="006A3438" w:rsidRPr="00C94B48" w:rsidRDefault="006A3438" w:rsidP="00423D9A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3D0C3AFE" w14:textId="575E3DA9" w:rsidR="006A3438" w:rsidRPr="00C94B48" w:rsidRDefault="006A3438" w:rsidP="00423D9A">
            <w:pPr>
              <w:rPr>
                <w:rFonts w:ascii="Aptos Narrow" w:eastAsia="Times New Roman" w:hAnsi="Aptos Narrow" w:cs="Calibri"/>
                <w:b/>
                <w:bCs/>
                <w:color w:val="0070C0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193FF7C5" w14:textId="77777777" w:rsidR="006A3438" w:rsidRPr="00F93C46" w:rsidRDefault="006A3438" w:rsidP="00423D9A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73C399F2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gypt</w:t>
            </w:r>
          </w:p>
          <w:p w14:paraId="14E1EAFD" w14:textId="2579F6E9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  <w:tc>
          <w:tcPr>
            <w:tcW w:w="341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3A00A468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45B001F9" w14:textId="77777777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6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5F822BEA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gypt</w:t>
            </w:r>
          </w:p>
          <w:p w14:paraId="5447AE1E" w14:textId="1FDB8880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B32A54D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7009BA63" w14:textId="10FC6333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40405343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exico</w:t>
            </w:r>
          </w:p>
          <w:p w14:paraId="7EC70F5F" w14:textId="77777777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35A5AE24" w14:textId="7777777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74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30167405" w14:textId="7777777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686DAE98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52CFE1B2" w14:textId="77777777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370A3720" w14:textId="5146DA0D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272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1DF1A3B0" w14:textId="7777777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</w:tcPr>
          <w:p w14:paraId="3ABA8AE0" w14:textId="1BBC7AE9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ozambique</w:t>
            </w:r>
          </w:p>
          <w:p w14:paraId="4DA02E9B" w14:textId="216E8859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39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857616B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gypt</w:t>
            </w:r>
          </w:p>
          <w:p w14:paraId="598C5DB7" w14:textId="6B41015D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</w:tr>
      <w:tr w:rsidR="006A3438" w:rsidRPr="00C94B48" w14:paraId="3AB01A6B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5EB092" w14:textId="640FECBF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5703FB" w14:textId="0C9FA880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40B210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FBEFA5" w14:textId="157A3714" w:rsidR="006A3438" w:rsidRPr="00C94B48" w:rsidRDefault="006A3438" w:rsidP="00423D9A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62572FF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79895B" w14:textId="28C3FCB6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34215416" w14:textId="42983F73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F)</w:t>
            </w: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E7CDA4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gypt</w:t>
            </w:r>
          </w:p>
          <w:p w14:paraId="06A0D121" w14:textId="288C4066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A5D131" w14:textId="01C29136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Ethiopia</w:t>
            </w:r>
          </w:p>
          <w:p w14:paraId="6D20AAB1" w14:textId="278F6166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DF255FA" w14:textId="5A16D74B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gypt</w:t>
            </w:r>
          </w:p>
          <w:p w14:paraId="779019BB" w14:textId="20BA5CF1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E08F42F" w14:textId="204975D9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ozambique</w:t>
            </w:r>
          </w:p>
          <w:p w14:paraId="760EE692" w14:textId="288C8099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B05D8F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020DCA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D7EC3B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onesia</w:t>
            </w:r>
          </w:p>
          <w:p w14:paraId="308E5200" w14:textId="77777777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SEA)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EC972D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708DA3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30B252B" w14:textId="3D3AC646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cuador</w:t>
            </w:r>
          </w:p>
          <w:p w14:paraId="401170F7" w14:textId="7D9D987E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C44B20" w14:textId="12D53E01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Ethiopia</w:t>
            </w:r>
          </w:p>
          <w:p w14:paraId="2143A225" w14:textId="428307E8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) (AF)</w:t>
            </w:r>
          </w:p>
        </w:tc>
      </w:tr>
      <w:tr w:rsidR="006A3438" w:rsidRPr="00C94B48" w14:paraId="51D9284B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52E233" w14:textId="77777777" w:rsidR="006A3438" w:rsidRPr="00C94B48" w:rsidRDefault="006A3438" w:rsidP="007A59C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9006F0" w14:textId="09C4221F" w:rsidR="006A3438" w:rsidRPr="00C94B48" w:rsidRDefault="006A3438" w:rsidP="007A59C2">
            <w:pPr>
              <w:rPr>
                <w:rFonts w:ascii="Aptos Narrow" w:eastAsia="Times New Roman" w:hAnsi="Aptos Narrow" w:cs="Calibri"/>
                <w:b/>
                <w:bCs/>
                <w:color w:val="0070C0"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766D4B1" w14:textId="77777777" w:rsidR="006A3438" w:rsidRPr="00C94B48" w:rsidRDefault="006A3438" w:rsidP="007A59C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FA6A49" w14:textId="51FA48B5" w:rsidR="006A3438" w:rsidRPr="00C94B48" w:rsidRDefault="006A3438" w:rsidP="007A59C2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CC4024" w14:textId="77777777" w:rsidR="006A3438" w:rsidRPr="00F93C46" w:rsidRDefault="006A3438" w:rsidP="007A59C2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ABE590" w14:textId="19B86649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Nigeria</w:t>
            </w:r>
          </w:p>
          <w:p w14:paraId="476B0101" w14:textId="7992A5D1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8E3BCF" w14:textId="5238C1A8" w:rsidR="00F93C46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Ethiopia</w:t>
            </w:r>
          </w:p>
          <w:p w14:paraId="3037D26C" w14:textId="6FE2601D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BB6ACF" w14:textId="666A1A4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Zambia</w:t>
            </w:r>
          </w:p>
          <w:p w14:paraId="0459CB5F" w14:textId="40FD63F6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8FD1805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thiopia</w:t>
            </w:r>
          </w:p>
          <w:p w14:paraId="1CDDBCB5" w14:textId="1CEE8EBC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9D27ED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05115D1C" w14:textId="77777777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P) (AF)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62D9C85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DA52C6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A62FD4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859B60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2A69707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CFD00D" w14:textId="10D41828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South Africa </w:t>
            </w: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F)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7F0CD3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7FC208D1" w14:textId="5F1BB120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</w:tr>
      <w:tr w:rsidR="006A3438" w:rsidRPr="00C94B48" w14:paraId="73921DE3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778FBAC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F742119" w14:textId="59F50A73" w:rsidR="006A3438" w:rsidRPr="00C94B48" w:rsidRDefault="006A3438" w:rsidP="00423D9A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268523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46D7AA" w14:textId="445DB4FC" w:rsidR="006A3438" w:rsidRPr="00C94B48" w:rsidRDefault="006A3438" w:rsidP="00423D9A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CC5BDE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C45FBC" w14:textId="0F7F043E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Ethiopia</w:t>
            </w:r>
          </w:p>
          <w:p w14:paraId="1F61EF57" w14:textId="3599635F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BB8854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0B2799E6" w14:textId="5B69D894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C813274" w14:textId="7777777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Eswatini</w:t>
            </w:r>
          </w:p>
          <w:p w14:paraId="23F75E0B" w14:textId="13796A2E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46EFBB0" w14:textId="16D267F6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1007982F" w14:textId="65C6FDDC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946C70" w14:textId="20EB0D01" w:rsidR="00F93C46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Brazil</w:t>
            </w:r>
          </w:p>
          <w:p w14:paraId="7A487E87" w14:textId="4F7CB765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2AF70E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54B138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1FA914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A6484C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3051E5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05D2E6" w14:textId="745EA186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Nigeria</w:t>
            </w:r>
          </w:p>
          <w:p w14:paraId="20BD25B5" w14:textId="1878A49D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2479EB" w14:textId="6D677A6D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Zambia</w:t>
            </w:r>
          </w:p>
          <w:p w14:paraId="568CD347" w14:textId="736610EC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AF)</w:t>
            </w:r>
          </w:p>
        </w:tc>
      </w:tr>
      <w:tr w:rsidR="006A3438" w:rsidRPr="00C94B48" w14:paraId="4DC1DB3C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BBAFE9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585083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15ADC0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B75167" w14:textId="289ED4FD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DBAAE2B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85B481" w14:textId="1B221AE5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C8D1419" w14:textId="7777777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Eswatini</w:t>
            </w:r>
          </w:p>
          <w:p w14:paraId="427CCCBB" w14:textId="311D1F6E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CADCDC" w14:textId="35D0A56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12AD6403" w14:textId="454B8D90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F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1B77ED" w14:textId="2066395C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China</w:t>
            </w:r>
          </w:p>
          <w:p w14:paraId="2E0021C5" w14:textId="41358426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WP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A27C77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452F88">
              <w:rPr>
                <w:rFonts w:ascii="Aptos Narrow" w:hAnsi="Aptos Narrow"/>
                <w:b/>
                <w:bCs/>
                <w:sz w:val="20"/>
                <w:szCs w:val="20"/>
              </w:rPr>
              <w:t>Philippines</w:t>
            </w:r>
          </w:p>
          <w:p w14:paraId="14BF253F" w14:textId="698DD8D1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hAnsi="Aptos Narrow"/>
                <w:sz w:val="20"/>
                <w:szCs w:val="20"/>
              </w:rPr>
              <w:t>(LM) (WP)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404A2A1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0DFAB91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FC5B28A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5F424E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7F92EF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7000B9" w14:textId="0CB34934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Pakistan</w:t>
            </w:r>
          </w:p>
          <w:p w14:paraId="184B09AB" w14:textId="6FD8B583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A1EB8F" w14:textId="550C0E01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swatini</w:t>
            </w:r>
          </w:p>
          <w:p w14:paraId="5B830E20" w14:textId="5FD6B818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</w:tr>
      <w:tr w:rsidR="006A3438" w:rsidRPr="00C94B48" w14:paraId="2DEECE1F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BFF9F3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E4B2E6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AAFF04E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A2B681" w14:textId="705DC75F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F40485B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49AC8B" w14:textId="066E7925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43F524" w14:textId="7777777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Mozambique</w:t>
            </w:r>
          </w:p>
          <w:p w14:paraId="72BE8E3F" w14:textId="4B206F59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1B3FAE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452F88">
              <w:rPr>
                <w:rFonts w:ascii="Aptos Narrow" w:hAnsi="Aptos Narrow"/>
                <w:b/>
                <w:bCs/>
                <w:sz w:val="20"/>
                <w:szCs w:val="20"/>
              </w:rPr>
              <w:t>Philippines</w:t>
            </w:r>
          </w:p>
          <w:p w14:paraId="7E3D3CDD" w14:textId="4466B0E1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hAnsi="Aptos Narrow"/>
                <w:sz w:val="20"/>
                <w:szCs w:val="20"/>
              </w:rPr>
              <w:t>(LM) (WP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071A5D" w14:textId="4A822C75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swatini</w:t>
            </w:r>
          </w:p>
          <w:p w14:paraId="67BAD180" w14:textId="56623B4A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4EEA37F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thiopia</w:t>
            </w:r>
          </w:p>
          <w:p w14:paraId="089C4618" w14:textId="7EF05426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39B95E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89434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E61B69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B65C38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FC985A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67D8C8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452F88">
              <w:rPr>
                <w:rFonts w:ascii="Aptos Narrow" w:hAnsi="Aptos Narrow"/>
                <w:b/>
                <w:bCs/>
                <w:sz w:val="20"/>
                <w:szCs w:val="20"/>
              </w:rPr>
              <w:t>The Gambia</w:t>
            </w:r>
          </w:p>
          <w:p w14:paraId="746D7D86" w14:textId="44510131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hAnsi="Aptos Narrow"/>
                <w:sz w:val="20"/>
                <w:szCs w:val="20"/>
              </w:rPr>
              <w:t>(L) (AF)</w:t>
            </w: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C5EFF5" w14:textId="64D9393A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ozambique</w:t>
            </w:r>
          </w:p>
          <w:p w14:paraId="5EDBB655" w14:textId="2E93802B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</w:tr>
      <w:tr w:rsidR="006A3438" w:rsidRPr="00C94B48" w14:paraId="485647C2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328248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ABCB7EF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E91302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8AFCA2" w14:textId="58B68311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B0AA294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8A1F99C" w14:textId="572A2B86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DF49321" w14:textId="7C7556FC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Ecuador</w:t>
            </w:r>
          </w:p>
          <w:p w14:paraId="18F197B0" w14:textId="5EBEEB9C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54BD3C5" w14:textId="3C96F77C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lestine</w:t>
            </w:r>
          </w:p>
          <w:p w14:paraId="63E300CB" w14:textId="26A55E3D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UM) (EM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5A78A3" w14:textId="06A1264B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Mozambique</w:t>
            </w:r>
          </w:p>
          <w:p w14:paraId="16A25D1E" w14:textId="4514131E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) (AF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E4CF52" w14:textId="2C6BFA49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BF22745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D981E6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59038A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E97456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20F1B8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E5D798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13C8FE" w14:textId="6F46C15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South Africa</w:t>
            </w:r>
          </w:p>
          <w:p w14:paraId="29269607" w14:textId="29126E99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F)</w:t>
            </w:r>
          </w:p>
        </w:tc>
      </w:tr>
      <w:tr w:rsidR="006A3438" w:rsidRPr="00C94B48" w14:paraId="7CE3034B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D1B596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30140F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7E51BF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130578" w14:textId="6CCF113E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C5BAD1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85AF4A" w14:textId="07D49E88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A26AEC" w14:textId="3541CAAF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 xml:space="preserve">South Africa </w:t>
            </w: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UM) (AF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D722C3" w14:textId="08742C5B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Nigeria</w:t>
            </w:r>
          </w:p>
          <w:p w14:paraId="3CA9A452" w14:textId="307CB0D8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AEF1B8" w14:textId="6BD65B60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Ecuador</w:t>
            </w:r>
          </w:p>
          <w:p w14:paraId="66AAD098" w14:textId="707E1872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B00C230" w14:textId="456D95EA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267D09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9794B0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301CA6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C7D7C1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AD03F1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57D25EB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9C1AA03" w14:textId="197C542F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lestine</w:t>
            </w:r>
          </w:p>
          <w:p w14:paraId="2B9E8F0F" w14:textId="75A42BD9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UM) (EM)</w:t>
            </w:r>
          </w:p>
        </w:tc>
      </w:tr>
      <w:tr w:rsidR="006A3438" w:rsidRPr="00C94B48" w14:paraId="0E2D0B07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60323E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5747075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0AFCC3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38FB0E2" w14:textId="5ED57135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A81CB74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D04624" w14:textId="02D27BA3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A8753E" w14:textId="51B64E8A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Brazil</w:t>
            </w:r>
          </w:p>
          <w:p w14:paraId="771FB54E" w14:textId="38097AF5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3DD8D8" w14:textId="59EFD833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kistan</w:t>
            </w:r>
          </w:p>
          <w:p w14:paraId="1980244B" w14:textId="4AC5F06D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D8E14A9" w14:textId="43161C04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 xml:space="preserve">South Africa </w:t>
            </w: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F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D69B3C" w14:textId="181D1238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0E0EE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5DD5E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EE31A83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97D048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C22BECD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FE9491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332037" w14:textId="61461516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Nigeria</w:t>
            </w:r>
          </w:p>
          <w:p w14:paraId="111C8528" w14:textId="6267A589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</w:tr>
      <w:tr w:rsidR="006A3438" w:rsidRPr="00C94B48" w14:paraId="323F8E46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250A5C0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F36056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C395D1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572CD8" w14:textId="3D64D77E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A6043F8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B69650D" w14:textId="5FDDC07B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4D0825" w14:textId="58A3D0CC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Nigeria</w:t>
            </w:r>
          </w:p>
          <w:p w14:paraId="009AA051" w14:textId="7E3E409D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314277" w14:textId="77777777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India</w:t>
            </w:r>
          </w:p>
          <w:p w14:paraId="26B4343F" w14:textId="76CF9583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4E4ED4" w14:textId="1F8DF9DA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razil</w:t>
            </w:r>
          </w:p>
          <w:p w14:paraId="76B4BA10" w14:textId="37694A8B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UM) (AM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2F558C" w14:textId="2E50AA83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F1AA89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2818F7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52BBB5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F7F1E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10750DC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0B5AEAA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D466484" w14:textId="24B6EE93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Pakistan</w:t>
            </w:r>
          </w:p>
          <w:p w14:paraId="3436B80D" w14:textId="508AFD6F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</w:tr>
      <w:tr w:rsidR="006A3438" w:rsidRPr="00C94B48" w14:paraId="4392E8DE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6E70377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7CBE0D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793E00C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F0718B5" w14:textId="60ABE36C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4BA442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CD294AD" w14:textId="592E053A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C1940F" w14:textId="5E379D9E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AF5446" w14:textId="77777777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Bangladesh</w:t>
            </w:r>
          </w:p>
          <w:p w14:paraId="029FFEB2" w14:textId="2A40E696" w:rsidR="006A3438" w:rsidRPr="00452F88" w:rsidRDefault="006A3438" w:rsidP="008E5540">
            <w:pPr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65C9F7" w14:textId="18EB30BB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Nigeria</w:t>
            </w:r>
          </w:p>
          <w:p w14:paraId="7DC50747" w14:textId="1001DA68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AF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5656C89" w14:textId="67AA37F5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01AADE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E050473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188AF15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B1837C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C0DF12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DE86AF5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F297139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452F88">
              <w:rPr>
                <w:rFonts w:ascii="Aptos Narrow" w:hAnsi="Aptos Narrow"/>
                <w:b/>
                <w:bCs/>
                <w:sz w:val="20"/>
                <w:szCs w:val="20"/>
              </w:rPr>
              <w:t>India</w:t>
            </w:r>
          </w:p>
          <w:p w14:paraId="385C2F64" w14:textId="4B274C1A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hAnsi="Aptos Narrow"/>
                <w:sz w:val="20"/>
                <w:szCs w:val="20"/>
              </w:rPr>
              <w:t xml:space="preserve">(LM) </w:t>
            </w:r>
            <w:r w:rsidR="00452F88">
              <w:rPr>
                <w:rFonts w:ascii="Aptos Narrow" w:hAnsi="Aptos Narrow"/>
                <w:sz w:val="20"/>
                <w:szCs w:val="20"/>
              </w:rPr>
              <w:t>(</w:t>
            </w:r>
            <w:r w:rsidRPr="00452F88">
              <w:rPr>
                <w:rFonts w:ascii="Aptos Narrow" w:hAnsi="Aptos Narrow"/>
                <w:sz w:val="20"/>
                <w:szCs w:val="20"/>
              </w:rPr>
              <w:t>SEA)</w:t>
            </w:r>
          </w:p>
        </w:tc>
      </w:tr>
      <w:tr w:rsidR="006A3438" w:rsidRPr="00C94B48" w14:paraId="56023304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4DB712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37520B5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747A47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283A3F4" w14:textId="3D40A098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3576EC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4B24A8F" w14:textId="558B6B0B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E3002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2D28345" w14:textId="0ADE1A13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F2F715E" w14:textId="11B939AC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Pakistan</w:t>
            </w:r>
          </w:p>
          <w:p w14:paraId="5E85F173" w14:textId="6A1CF7BE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EM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8CAD08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6D6F28F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242BF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B6AE24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0438300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0594CD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62A7BC7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3A39552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  <w:r w:rsidRPr="00452F88">
              <w:rPr>
                <w:rFonts w:ascii="Aptos Narrow" w:hAnsi="Aptos Narrow"/>
                <w:b/>
                <w:bCs/>
                <w:sz w:val="20"/>
                <w:szCs w:val="20"/>
              </w:rPr>
              <w:t>The Gambia</w:t>
            </w:r>
          </w:p>
          <w:p w14:paraId="76DB4C12" w14:textId="15A45604" w:rsidR="006A3438" w:rsidRPr="00452F88" w:rsidRDefault="006A3438" w:rsidP="008E5540">
            <w:pPr>
              <w:rPr>
                <w:rFonts w:ascii="Aptos Narrow" w:hAnsi="Aptos Narrow"/>
                <w:sz w:val="20"/>
                <w:szCs w:val="20"/>
              </w:rPr>
            </w:pPr>
            <w:r w:rsidRPr="00452F88">
              <w:rPr>
                <w:rFonts w:ascii="Aptos Narrow" w:hAnsi="Aptos Narrow"/>
                <w:sz w:val="20"/>
                <w:szCs w:val="20"/>
              </w:rPr>
              <w:t>(L) (AF)</w:t>
            </w:r>
          </w:p>
        </w:tc>
      </w:tr>
      <w:tr w:rsidR="006A3438" w:rsidRPr="00C94B48" w14:paraId="69E0B1D2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C67A61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A51B42E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B7A137D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54A86E3" w14:textId="735DB272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725A28F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EC825A4" w14:textId="60967131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F58F559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7D2A04C" w14:textId="059B0B32" w:rsidR="006A3438" w:rsidRPr="00452F88" w:rsidRDefault="006A3438" w:rsidP="008E554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74215AB" w14:textId="09E636C2" w:rsidR="006A3438" w:rsidRPr="00452F88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b/>
                <w:bCs/>
                <w:sz w:val="20"/>
                <w:szCs w:val="20"/>
                <w:lang w:eastAsia="en-AU"/>
              </w:rPr>
              <w:t>India</w:t>
            </w:r>
          </w:p>
          <w:p w14:paraId="63CCB02B" w14:textId="7D46126A" w:rsidR="006A3438" w:rsidRPr="00452F88" w:rsidRDefault="006A3438" w:rsidP="008E5540">
            <w:pPr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</w:pPr>
            <w:r w:rsidRPr="00452F88">
              <w:rPr>
                <w:rFonts w:ascii="Aptos Narrow" w:eastAsia="Times New Roman" w:hAnsi="Aptos Narrow" w:cs="Calibri"/>
                <w:sz w:val="20"/>
                <w:szCs w:val="20"/>
                <w:lang w:eastAsia="en-AU"/>
              </w:rPr>
              <w:t>(LM) (SEA)</w:t>
            </w: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E8F42CE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02A2DE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52EE3CF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E648C7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782C633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FA4615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25F45E8" w14:textId="77777777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C09AA8E" w14:textId="37E20603" w:rsidR="006A3438" w:rsidRPr="00452F88" w:rsidRDefault="006A3438" w:rsidP="008E5540">
            <w:pPr>
              <w:rPr>
                <w:rFonts w:ascii="Aptos Narrow" w:hAnsi="Aptos Narrow"/>
                <w:b/>
                <w:bCs/>
                <w:sz w:val="20"/>
                <w:szCs w:val="20"/>
              </w:rPr>
            </w:pPr>
          </w:p>
        </w:tc>
      </w:tr>
      <w:tr w:rsidR="006A3438" w:rsidRPr="00C94B48" w14:paraId="19BB6E4E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48BC2D7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0BE6E93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4A4C748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7DF2BF" w14:textId="6C93A756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AD637D7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72924A0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6ED455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662A974" w14:textId="28092ACC" w:rsidR="006A3438" w:rsidRPr="00F93C46" w:rsidRDefault="006A3438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3F7A5AC" w14:textId="043D6FC9" w:rsidR="006A3438" w:rsidRPr="00F93C46" w:rsidRDefault="006A3438" w:rsidP="008E5540">
            <w:pPr>
              <w:rPr>
                <w:rFonts w:ascii="Aptos Narrow" w:eastAsia="Times New Roman" w:hAnsi="Aptos Narrow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9B9F43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3996C6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59DDB4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99B2FF0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18AEA19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94387BE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EBB4283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0F3882A" w14:textId="60A3D5D5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</w:tr>
      <w:tr w:rsidR="006A3438" w:rsidRPr="00C94B48" w14:paraId="66A50D0A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38DCD4F1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AE1FDDE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AD4D8BC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28B68C7" w14:textId="77878C0B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93F9B3E" w14:textId="77777777" w:rsidR="006A3438" w:rsidRPr="00F93C46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8338A97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C58A05D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15F4359" w14:textId="02BB9F57" w:rsidR="006A3438" w:rsidRPr="00F93C46" w:rsidRDefault="006A3438" w:rsidP="008E554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A794F6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1E0A5CDD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E99464E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92AE4C5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D972983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207F86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C9181E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5AEE19C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111E5AE" w14:textId="77777777" w:rsidR="006A3438" w:rsidRPr="00F93C46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</w:tr>
      <w:tr w:rsidR="006A3438" w:rsidRPr="00C94B48" w14:paraId="2ACD65FF" w14:textId="77777777" w:rsidTr="008D1F7F">
        <w:tc>
          <w:tcPr>
            <w:tcW w:w="273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EBD8E7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ECDBD3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BA198C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72FF47" w14:textId="2614814D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3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B82488" w14:textId="77777777" w:rsidR="006A3438" w:rsidRPr="00C94B48" w:rsidRDefault="006A3438" w:rsidP="00423D9A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5E31CC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A94863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B3E025" w14:textId="72DC8E2A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AABA1E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B2E018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4BF8B3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90A7CC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81FC81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C0879A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272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1EF544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B3EEC4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  <w:tc>
          <w:tcPr>
            <w:tcW w:w="339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DBD6D4" w14:textId="77777777" w:rsidR="006A3438" w:rsidRPr="00C94B48" w:rsidRDefault="006A3438" w:rsidP="008E5540">
            <w:pPr>
              <w:rPr>
                <w:rFonts w:ascii="Aptos Narrow" w:hAnsi="Aptos Narrow"/>
                <w:b/>
                <w:bCs/>
                <w:sz w:val="18"/>
                <w:szCs w:val="18"/>
              </w:rPr>
            </w:pPr>
          </w:p>
        </w:tc>
      </w:tr>
    </w:tbl>
    <w:p w14:paraId="5675AF05" w14:textId="6627F74F" w:rsidR="006111B8" w:rsidRPr="00452F88" w:rsidRDefault="007C486A" w:rsidP="00F93C46">
      <w:pPr>
        <w:spacing w:before="240" w:after="0" w:line="240" w:lineRule="auto"/>
        <w:ind w:firstLine="709"/>
        <w:rPr>
          <w:rFonts w:ascii="Aptos Narrow" w:hAnsi="Aptos Narrow"/>
          <w:b/>
          <w:bCs/>
        </w:rPr>
      </w:pPr>
      <w:r w:rsidRPr="00452F88">
        <w:rPr>
          <w:rFonts w:ascii="Aptos Narrow" w:hAnsi="Aptos Narrow"/>
          <w:b/>
          <w:bCs/>
        </w:rPr>
        <w:t>Notes:</w:t>
      </w:r>
      <w:r w:rsidRPr="00452F88">
        <w:rPr>
          <w:rFonts w:ascii="Aptos Narrow" w:hAnsi="Aptos Narrow"/>
          <w:b/>
          <w:bCs/>
        </w:rPr>
        <w:tab/>
      </w:r>
    </w:p>
    <w:p w14:paraId="2F07E869" w14:textId="77777777" w:rsidR="00F93C46" w:rsidRPr="00452F88" w:rsidRDefault="00F93C46" w:rsidP="00F93C4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lang w:eastAsia="en-AU"/>
        </w:rPr>
      </w:pPr>
      <w:r w:rsidRPr="00452F88">
        <w:rPr>
          <w:rFonts w:ascii="Aptos Narrow" w:eastAsia="Times New Roman" w:hAnsi="Aptos Narrow" w:cs="Times New Roman"/>
          <w:lang w:eastAsia="en-AU"/>
        </w:rPr>
        <w:t xml:space="preserve">Article headings are based on </w:t>
      </w:r>
      <w:r w:rsidRPr="00452F88">
        <w:rPr>
          <w:rFonts w:ascii="Aptos Narrow" w:eastAsia="Times New Roman" w:hAnsi="Aptos Narrow" w:cs="Times New Roman"/>
          <w:i/>
          <w:iCs/>
          <w:lang w:eastAsia="en-AU"/>
        </w:rPr>
        <w:t>A/INB/7/3, Proposal for negotiating text of the WHO Pandemic Agreement, 30 October 2023</w:t>
      </w:r>
      <w:r w:rsidRPr="00452F88">
        <w:rPr>
          <w:rFonts w:ascii="Aptos Narrow" w:eastAsia="Times New Roman" w:hAnsi="Aptos Narrow" w:cs="Times New Roman"/>
          <w:lang w:eastAsia="en-AU"/>
        </w:rPr>
        <w:t xml:space="preserve"> (</w:t>
      </w:r>
      <w:hyperlink r:id="rId8" w:history="1">
        <w:r w:rsidRPr="00452F88">
          <w:rPr>
            <w:rStyle w:val="Hyperlink"/>
            <w:rFonts w:ascii="Aptos Narrow" w:eastAsia="Times New Roman" w:hAnsi="Aptos Narrow" w:cs="Times New Roman"/>
            <w:lang w:eastAsia="en-AU"/>
          </w:rPr>
          <w:t>https://apps.who.int/gb/inb/pdf_files/inb7/A_INB7_3-en.pdf</w:t>
        </w:r>
      </w:hyperlink>
      <w:r w:rsidRPr="00452F88">
        <w:rPr>
          <w:rFonts w:ascii="Aptos Narrow" w:eastAsia="Times New Roman" w:hAnsi="Aptos Narrow" w:cs="Times New Roman"/>
          <w:lang w:eastAsia="en-AU"/>
        </w:rPr>
        <w:t>).</w:t>
      </w:r>
    </w:p>
    <w:p w14:paraId="5D6BD8AA" w14:textId="77777777" w:rsidR="00F93C46" w:rsidRPr="00452F88" w:rsidRDefault="00F93C46" w:rsidP="00F93C4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993" w:hanging="284"/>
        <w:rPr>
          <w:rFonts w:ascii="Aptos Narrow" w:eastAsia="Times New Roman" w:hAnsi="Aptos Narrow" w:cs="Times New Roman"/>
          <w:b/>
          <w:bCs/>
          <w:lang w:eastAsia="en-AU"/>
        </w:rPr>
      </w:pPr>
      <w:r w:rsidRPr="00452F88">
        <w:rPr>
          <w:rFonts w:ascii="Aptos Narrow" w:eastAsia="Times New Roman" w:hAnsi="Aptos Narrow" w:cs="Times New Roman"/>
          <w:lang w:eastAsia="en-AU"/>
        </w:rPr>
        <w:t>In</w:t>
      </w:r>
      <w:r w:rsidRPr="00452F88">
        <w:rPr>
          <w:rFonts w:ascii="Aptos Narrow" w:eastAsia="Times New Roman" w:hAnsi="Aptos Narrow" w:cs="Calibri"/>
          <w:color w:val="000000"/>
          <w:lang w:eastAsia="en-AU"/>
        </w:rPr>
        <w:t>com</w:t>
      </w:r>
      <w:r w:rsidRPr="00452F88">
        <w:rPr>
          <w:rFonts w:ascii="Aptos Narrow" w:eastAsia="Times New Roman" w:hAnsi="Aptos Narrow" w:cs="Times New Roman"/>
          <w:lang w:eastAsia="en-AU"/>
        </w:rPr>
        <w:t>e groups is per World Bank Country and Lending Groups (2024 fiscal year) (</w:t>
      </w:r>
      <w:hyperlink r:id="rId9" w:history="1">
        <w:r w:rsidRPr="00452F88">
          <w:rPr>
            <w:rStyle w:val="Hyperlink"/>
            <w:rFonts w:ascii="Aptos Narrow" w:eastAsia="Times New Roman" w:hAnsi="Aptos Narrow" w:cs="Times New Roman"/>
            <w:lang w:eastAsia="en-AU"/>
          </w:rPr>
          <w:t>https://datahelpdesk.worldbank.org/knowledgebase/articles/906519-world-bank-country-and-lending-groups</w:t>
        </w:r>
      </w:hyperlink>
      <w:r w:rsidRPr="00452F88">
        <w:rPr>
          <w:rFonts w:ascii="Aptos Narrow" w:eastAsia="Times New Roman" w:hAnsi="Aptos Narrow" w:cs="Times New Roman"/>
          <w:lang w:eastAsia="en-AU"/>
        </w:rPr>
        <w:t>)</w:t>
      </w:r>
    </w:p>
    <w:p w14:paraId="0D63C767" w14:textId="77777777" w:rsidR="00F93C46" w:rsidRPr="00452F88" w:rsidRDefault="00F93C46" w:rsidP="00F93C46">
      <w:pPr>
        <w:pStyle w:val="ListParagraph"/>
        <w:numPr>
          <w:ilvl w:val="1"/>
          <w:numId w:val="2"/>
        </w:numPr>
        <w:tabs>
          <w:tab w:val="left" w:pos="993"/>
        </w:tabs>
        <w:spacing w:after="0" w:line="240" w:lineRule="auto"/>
        <w:rPr>
          <w:rFonts w:ascii="Aptos Narrow" w:eastAsia="Times New Roman" w:hAnsi="Aptos Narrow" w:cs="Times New Roman"/>
          <w:b/>
          <w:bCs/>
          <w:lang w:eastAsia="en-AU"/>
        </w:rPr>
      </w:pPr>
      <w:r w:rsidRPr="00452F88">
        <w:rPr>
          <w:rFonts w:ascii="Aptos Narrow" w:eastAsia="Times New Roman" w:hAnsi="Aptos Narrow" w:cs="Times New Roman"/>
          <w:b/>
          <w:bCs/>
          <w:lang w:eastAsia="en-AU"/>
        </w:rPr>
        <w:t>Upper-middle income = (UM); Lower-middle income = (LM); Low income  = (L)</w:t>
      </w:r>
    </w:p>
    <w:p w14:paraId="47E5857F" w14:textId="77777777" w:rsidR="00F93C46" w:rsidRPr="00452F88" w:rsidRDefault="00F93C46" w:rsidP="00F93C4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lang w:eastAsia="en-AU"/>
        </w:rPr>
      </w:pPr>
      <w:r w:rsidRPr="00452F88">
        <w:rPr>
          <w:rFonts w:ascii="Aptos Narrow" w:eastAsia="Times New Roman" w:hAnsi="Aptos Narrow" w:cs="Times New Roman"/>
          <w:color w:val="000000"/>
          <w:lang w:eastAsia="en-AU"/>
        </w:rPr>
        <w:t xml:space="preserve">WHO Regions: Africa Region </w:t>
      </w:r>
      <w:r w:rsidRPr="00452F8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(AF)</w:t>
      </w:r>
      <w:r w:rsidRPr="00452F88">
        <w:rPr>
          <w:rFonts w:ascii="Aptos Narrow" w:eastAsia="Times New Roman" w:hAnsi="Aptos Narrow" w:cs="Times New Roman"/>
          <w:color w:val="000000"/>
          <w:lang w:eastAsia="en-AU"/>
        </w:rPr>
        <w:t xml:space="preserve">; Region of the Americas </w:t>
      </w:r>
      <w:r w:rsidRPr="00452F8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(AM)</w:t>
      </w:r>
      <w:r w:rsidRPr="00452F88">
        <w:rPr>
          <w:rFonts w:ascii="Aptos Narrow" w:eastAsia="Times New Roman" w:hAnsi="Aptos Narrow" w:cs="Times New Roman"/>
          <w:color w:val="000000"/>
          <w:lang w:eastAsia="en-AU"/>
        </w:rPr>
        <w:t xml:space="preserve">; Eastern Mediterranean Region </w:t>
      </w:r>
      <w:r w:rsidRPr="00452F8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(EM)</w:t>
      </w:r>
      <w:r w:rsidRPr="00452F88">
        <w:rPr>
          <w:rFonts w:ascii="Aptos Narrow" w:eastAsia="Times New Roman" w:hAnsi="Aptos Narrow" w:cs="Times New Roman"/>
          <w:color w:val="000000"/>
          <w:lang w:eastAsia="en-AU"/>
        </w:rPr>
        <w:t xml:space="preserve">; European Region </w:t>
      </w:r>
      <w:r w:rsidRPr="00452F8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(EUR)</w:t>
      </w:r>
      <w:r w:rsidRPr="00452F88">
        <w:rPr>
          <w:rFonts w:ascii="Aptos Narrow" w:eastAsia="Times New Roman" w:hAnsi="Aptos Narrow" w:cs="Times New Roman"/>
          <w:color w:val="000000"/>
          <w:lang w:eastAsia="en-AU"/>
        </w:rPr>
        <w:t xml:space="preserve">; South-East Asia Region </w:t>
      </w:r>
      <w:r w:rsidRPr="00452F8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(SEA)</w:t>
      </w:r>
      <w:r w:rsidRPr="00452F88">
        <w:rPr>
          <w:rFonts w:ascii="Aptos Narrow" w:eastAsia="Times New Roman" w:hAnsi="Aptos Narrow" w:cs="Times New Roman"/>
          <w:color w:val="000000"/>
          <w:lang w:eastAsia="en-AU"/>
        </w:rPr>
        <w:t xml:space="preserve">; and Western Pacific Region </w:t>
      </w:r>
      <w:r w:rsidRPr="00452F88">
        <w:rPr>
          <w:rFonts w:ascii="Aptos Narrow" w:eastAsia="Times New Roman" w:hAnsi="Aptos Narrow" w:cs="Times New Roman"/>
          <w:b/>
          <w:bCs/>
          <w:color w:val="000000"/>
          <w:lang w:eastAsia="en-AU"/>
        </w:rPr>
        <w:t>(WP)</w:t>
      </w:r>
      <w:r w:rsidRPr="00452F88">
        <w:rPr>
          <w:rFonts w:ascii="Aptos Narrow" w:eastAsia="Times New Roman" w:hAnsi="Aptos Narrow" w:cs="Times New Roman"/>
          <w:color w:val="000000"/>
          <w:lang w:eastAsia="en-AU"/>
        </w:rPr>
        <w:t xml:space="preserve"> (</w:t>
      </w:r>
      <w:hyperlink r:id="rId10" w:history="1">
        <w:r w:rsidRPr="00452F88">
          <w:rPr>
            <w:rStyle w:val="Hyperlink"/>
            <w:rFonts w:ascii="Aptos Narrow" w:eastAsia="Times New Roman" w:hAnsi="Aptos Narrow" w:cs="Times New Roman"/>
            <w:lang w:eastAsia="en-AU"/>
          </w:rPr>
          <w:t>https://www.who.int/countries/</w:t>
        </w:r>
      </w:hyperlink>
      <w:r w:rsidRPr="00452F88">
        <w:rPr>
          <w:rFonts w:ascii="Aptos Narrow" w:eastAsia="Times New Roman" w:hAnsi="Aptos Narrow" w:cs="Times New Roman"/>
          <w:color w:val="000000"/>
          <w:lang w:eastAsia="en-AU"/>
        </w:rPr>
        <w:t>).</w:t>
      </w:r>
    </w:p>
    <w:p w14:paraId="371D377A" w14:textId="0B485367" w:rsidR="007E5410" w:rsidRPr="00452F88" w:rsidRDefault="007E5410" w:rsidP="00F93C4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lang w:eastAsia="en-AU"/>
        </w:rPr>
      </w:pPr>
      <w:r w:rsidRPr="00452F88">
        <w:rPr>
          <w:rFonts w:ascii="Aptos Narrow" w:eastAsia="Times New Roman" w:hAnsi="Aptos Narrow" w:cs="Times New Roman"/>
          <w:lang w:eastAsia="en-AU"/>
        </w:rPr>
        <w:t>A Member State is only counted once under each Article, even if they made more than one reference to the Article during their intervention.</w:t>
      </w:r>
    </w:p>
    <w:p w14:paraId="563BDD30" w14:textId="7630DBB9" w:rsidR="00DB0E43" w:rsidRPr="00452F88" w:rsidRDefault="00DB0E43" w:rsidP="00F93C4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lang w:eastAsia="en-AU"/>
        </w:rPr>
      </w:pPr>
      <w:r w:rsidRPr="00452F88">
        <w:rPr>
          <w:rFonts w:ascii="Aptos Narrow" w:eastAsia="Times New Roman" w:hAnsi="Aptos Narrow" w:cs="Times New Roman"/>
          <w:lang w:eastAsia="en-AU"/>
        </w:rPr>
        <w:t xml:space="preserve">Mexico delivered </w:t>
      </w:r>
      <w:r w:rsidR="00CE3CB4" w:rsidRPr="00452F88">
        <w:rPr>
          <w:rFonts w:ascii="Aptos Narrow" w:eastAsia="Times New Roman" w:hAnsi="Aptos Narrow" w:cs="Times New Roman"/>
          <w:lang w:eastAsia="en-AU"/>
        </w:rPr>
        <w:t xml:space="preserve">a </w:t>
      </w:r>
      <w:r w:rsidRPr="00452F88">
        <w:rPr>
          <w:rFonts w:ascii="Aptos Narrow" w:eastAsia="Times New Roman" w:hAnsi="Aptos Narrow" w:cs="Times New Roman"/>
          <w:lang w:eastAsia="en-AU"/>
        </w:rPr>
        <w:t xml:space="preserve"> statement on behalf of Americas Region</w:t>
      </w:r>
      <w:r w:rsidR="00D91642" w:rsidRPr="00452F88">
        <w:rPr>
          <w:rFonts w:ascii="Aptos Narrow" w:eastAsia="Times New Roman" w:hAnsi="Aptos Narrow" w:cs="Times New Roman"/>
          <w:lang w:eastAsia="en-AU"/>
        </w:rPr>
        <w:t>.</w:t>
      </w:r>
    </w:p>
    <w:p w14:paraId="51A14F68" w14:textId="6B3129B4" w:rsidR="00DB0E43" w:rsidRPr="00452F88" w:rsidRDefault="00DB0E43" w:rsidP="00F93C4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lang w:eastAsia="en-AU"/>
        </w:rPr>
      </w:pPr>
      <w:r w:rsidRPr="00452F88">
        <w:rPr>
          <w:rFonts w:ascii="Aptos Narrow" w:eastAsia="Times New Roman" w:hAnsi="Aptos Narrow" w:cs="Times New Roman"/>
          <w:lang w:eastAsia="en-AU"/>
        </w:rPr>
        <w:t xml:space="preserve">Egypt delivered </w:t>
      </w:r>
      <w:r w:rsidR="00CE3CB4" w:rsidRPr="00452F88">
        <w:rPr>
          <w:rFonts w:ascii="Aptos Narrow" w:eastAsia="Times New Roman" w:hAnsi="Aptos Narrow" w:cs="Times New Roman"/>
          <w:lang w:eastAsia="en-AU"/>
        </w:rPr>
        <w:t xml:space="preserve">a </w:t>
      </w:r>
      <w:r w:rsidRPr="00452F88">
        <w:rPr>
          <w:rFonts w:ascii="Aptos Narrow" w:eastAsia="Times New Roman" w:hAnsi="Aptos Narrow" w:cs="Times New Roman"/>
          <w:lang w:eastAsia="en-AU"/>
        </w:rPr>
        <w:t>statement on behalf of the Group for Equity</w:t>
      </w:r>
      <w:r w:rsidR="000431CA" w:rsidRPr="00452F88">
        <w:rPr>
          <w:rFonts w:ascii="Aptos Narrow" w:eastAsia="Times New Roman" w:hAnsi="Aptos Narrow" w:cs="Times New Roman"/>
          <w:lang w:eastAsia="en-AU"/>
        </w:rPr>
        <w:t xml:space="preserve">; Pakistan delivered </w:t>
      </w:r>
      <w:r w:rsidR="00CE3CB4" w:rsidRPr="00452F88">
        <w:rPr>
          <w:rFonts w:ascii="Aptos Narrow" w:eastAsia="Times New Roman" w:hAnsi="Aptos Narrow" w:cs="Times New Roman"/>
          <w:lang w:eastAsia="en-AU"/>
        </w:rPr>
        <w:t xml:space="preserve">a </w:t>
      </w:r>
      <w:r w:rsidR="000431CA" w:rsidRPr="00452F88">
        <w:rPr>
          <w:rFonts w:ascii="Aptos Narrow" w:eastAsia="Times New Roman" w:hAnsi="Aptos Narrow" w:cs="Times New Roman"/>
          <w:lang w:eastAsia="en-AU"/>
        </w:rPr>
        <w:t>statement on behalf of the Group for Equity (Closing session).</w:t>
      </w:r>
    </w:p>
    <w:p w14:paraId="347021DF" w14:textId="78D8E32A" w:rsidR="00DB0E43" w:rsidRPr="00452F88" w:rsidRDefault="00DB0E43" w:rsidP="00F93C46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lang w:eastAsia="en-AU"/>
        </w:rPr>
      </w:pPr>
      <w:r w:rsidRPr="00452F88">
        <w:rPr>
          <w:rFonts w:ascii="Aptos Narrow" w:eastAsia="Times New Roman" w:hAnsi="Aptos Narrow" w:cs="Times New Roman"/>
          <w:lang w:eastAsia="en-AU"/>
        </w:rPr>
        <w:t xml:space="preserve">Ethiopia delivered </w:t>
      </w:r>
      <w:r w:rsidR="00CE3CB4" w:rsidRPr="00452F88">
        <w:rPr>
          <w:rFonts w:ascii="Aptos Narrow" w:eastAsia="Times New Roman" w:hAnsi="Aptos Narrow" w:cs="Times New Roman"/>
          <w:lang w:eastAsia="en-AU"/>
        </w:rPr>
        <w:t xml:space="preserve">a </w:t>
      </w:r>
      <w:r w:rsidRPr="00452F88">
        <w:rPr>
          <w:rFonts w:ascii="Aptos Narrow" w:eastAsia="Times New Roman" w:hAnsi="Aptos Narrow" w:cs="Times New Roman"/>
          <w:lang w:eastAsia="en-AU"/>
        </w:rPr>
        <w:t>statement on behalf of the 47 Member States of the African Region and the Arab Republic of Egypt</w:t>
      </w:r>
      <w:r w:rsidR="000431CA" w:rsidRPr="00452F88">
        <w:rPr>
          <w:rFonts w:ascii="Aptos Narrow" w:eastAsia="Times New Roman" w:hAnsi="Aptos Narrow" w:cs="Times New Roman"/>
          <w:lang w:eastAsia="en-AU"/>
        </w:rPr>
        <w:t>.</w:t>
      </w:r>
    </w:p>
    <w:p w14:paraId="5BCF3E72" w14:textId="675521F4" w:rsidR="00ED00FD" w:rsidRPr="00452F88" w:rsidRDefault="00DB0E43" w:rsidP="00452F88">
      <w:pPr>
        <w:pStyle w:val="ListParagraph"/>
        <w:numPr>
          <w:ilvl w:val="0"/>
          <w:numId w:val="2"/>
        </w:numPr>
        <w:tabs>
          <w:tab w:val="left" w:pos="993"/>
        </w:tabs>
        <w:spacing w:after="0" w:line="240" w:lineRule="auto"/>
        <w:ind w:left="709" w:firstLine="0"/>
        <w:rPr>
          <w:rFonts w:ascii="Aptos Narrow" w:eastAsia="Times New Roman" w:hAnsi="Aptos Narrow" w:cs="Times New Roman"/>
          <w:lang w:eastAsia="en-AU"/>
        </w:rPr>
      </w:pPr>
      <w:r w:rsidRPr="00452F88">
        <w:rPr>
          <w:rFonts w:ascii="Aptos Narrow" w:eastAsia="Times New Roman" w:hAnsi="Aptos Narrow" w:cs="Times New Roman"/>
          <w:lang w:eastAsia="en-AU"/>
        </w:rPr>
        <w:t>India delivered</w:t>
      </w:r>
      <w:r w:rsidR="00CE3CB4" w:rsidRPr="00452F88">
        <w:rPr>
          <w:rFonts w:ascii="Aptos Narrow" w:eastAsia="Times New Roman" w:hAnsi="Aptos Narrow" w:cs="Times New Roman"/>
          <w:lang w:eastAsia="en-AU"/>
        </w:rPr>
        <w:t xml:space="preserve"> a</w:t>
      </w:r>
      <w:r w:rsidRPr="00452F88">
        <w:rPr>
          <w:rFonts w:ascii="Aptos Narrow" w:eastAsia="Times New Roman" w:hAnsi="Aptos Narrow" w:cs="Times New Roman"/>
          <w:lang w:eastAsia="en-AU"/>
        </w:rPr>
        <w:t xml:space="preserve"> statement on behalf of South-East Asia.</w:t>
      </w:r>
    </w:p>
    <w:sectPr w:rsidR="00ED00FD" w:rsidRPr="00452F88" w:rsidSect="00293045">
      <w:footerReference w:type="default" r:id="rId11"/>
      <w:pgSz w:w="23811" w:h="16838" w:orient="landscape" w:code="8"/>
      <w:pgMar w:top="1135" w:right="1272" w:bottom="1276" w:left="1843" w:header="708" w:footer="27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C831F7" w14:textId="77777777" w:rsidR="002A616E" w:rsidRDefault="002A616E" w:rsidP="004D3273">
      <w:pPr>
        <w:spacing w:after="0" w:line="240" w:lineRule="auto"/>
      </w:pPr>
      <w:r>
        <w:separator/>
      </w:r>
    </w:p>
  </w:endnote>
  <w:endnote w:type="continuationSeparator" w:id="0">
    <w:p w14:paraId="2DB125F8" w14:textId="77777777" w:rsidR="002A616E" w:rsidRDefault="002A616E" w:rsidP="004D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A3F7FC" w14:textId="72182BFD" w:rsidR="005F20F0" w:rsidRDefault="005F20F0">
    <w:pPr>
      <w:pStyle w:val="Footer"/>
      <w:jc w:val="right"/>
    </w:pPr>
  </w:p>
  <w:p w14:paraId="4765C7E3" w14:textId="77777777" w:rsidR="005F20F0" w:rsidRDefault="005F20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35902" w14:textId="77777777" w:rsidR="002A616E" w:rsidRDefault="002A616E" w:rsidP="004D3273">
      <w:pPr>
        <w:spacing w:after="0" w:line="240" w:lineRule="auto"/>
      </w:pPr>
      <w:r>
        <w:separator/>
      </w:r>
    </w:p>
  </w:footnote>
  <w:footnote w:type="continuationSeparator" w:id="0">
    <w:p w14:paraId="304BE11D" w14:textId="77777777" w:rsidR="002A616E" w:rsidRDefault="002A616E" w:rsidP="004D32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82D0B"/>
    <w:multiLevelType w:val="hybridMultilevel"/>
    <w:tmpl w:val="842E40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81AA4"/>
    <w:multiLevelType w:val="hybridMultilevel"/>
    <w:tmpl w:val="C4F8EE18"/>
    <w:lvl w:ilvl="0" w:tplc="CF462834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2" w15:restartNumberingAfterBreak="0">
    <w:nsid w:val="22DC10A4"/>
    <w:multiLevelType w:val="hybridMultilevel"/>
    <w:tmpl w:val="FCB6940A"/>
    <w:lvl w:ilvl="0" w:tplc="46E056D0">
      <w:start w:val="1"/>
      <w:numFmt w:val="bullet"/>
      <w:lvlText w:val="-"/>
      <w:lvlJc w:val="left"/>
      <w:pPr>
        <w:ind w:left="1353" w:hanging="360"/>
      </w:pPr>
      <w:rPr>
        <w:rFonts w:ascii="Aptos Narrow" w:eastAsia="Times New Roman" w:hAnsi="Aptos Narrow" w:cs="Times New Roman" w:hint="default"/>
      </w:rPr>
    </w:lvl>
    <w:lvl w:ilvl="1" w:tplc="0C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" w15:restartNumberingAfterBreak="0">
    <w:nsid w:val="25931F6B"/>
    <w:multiLevelType w:val="hybridMultilevel"/>
    <w:tmpl w:val="EDDE038C"/>
    <w:lvl w:ilvl="0" w:tplc="5ACCA40C">
      <w:numFmt w:val="bullet"/>
      <w:lvlText w:val="-"/>
      <w:lvlJc w:val="left"/>
      <w:pPr>
        <w:ind w:left="1831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255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7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9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1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3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5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7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91" w:hanging="360"/>
      </w:pPr>
      <w:rPr>
        <w:rFonts w:ascii="Wingdings" w:hAnsi="Wingdings" w:hint="default"/>
      </w:rPr>
    </w:lvl>
  </w:abstractNum>
  <w:abstractNum w:abstractNumId="4" w15:restartNumberingAfterBreak="0">
    <w:nsid w:val="2D747C05"/>
    <w:multiLevelType w:val="hybridMultilevel"/>
    <w:tmpl w:val="1BB2FA4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7B56A34"/>
    <w:multiLevelType w:val="hybridMultilevel"/>
    <w:tmpl w:val="4E241DBA"/>
    <w:lvl w:ilvl="0" w:tplc="2F1A5FC6">
      <w:start w:val="1"/>
      <w:numFmt w:val="decimal"/>
      <w:lvlText w:val="%1."/>
      <w:lvlJc w:val="left"/>
      <w:pPr>
        <w:ind w:left="4625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4985" w:hanging="360"/>
      </w:pPr>
    </w:lvl>
    <w:lvl w:ilvl="2" w:tplc="0C09001B" w:tentative="1">
      <w:start w:val="1"/>
      <w:numFmt w:val="lowerRoman"/>
      <w:lvlText w:val="%3."/>
      <w:lvlJc w:val="right"/>
      <w:pPr>
        <w:ind w:left="5705" w:hanging="180"/>
      </w:pPr>
    </w:lvl>
    <w:lvl w:ilvl="3" w:tplc="0C09000F" w:tentative="1">
      <w:start w:val="1"/>
      <w:numFmt w:val="decimal"/>
      <w:lvlText w:val="%4."/>
      <w:lvlJc w:val="left"/>
      <w:pPr>
        <w:ind w:left="6425" w:hanging="360"/>
      </w:pPr>
    </w:lvl>
    <w:lvl w:ilvl="4" w:tplc="0C090019" w:tentative="1">
      <w:start w:val="1"/>
      <w:numFmt w:val="lowerLetter"/>
      <w:lvlText w:val="%5."/>
      <w:lvlJc w:val="left"/>
      <w:pPr>
        <w:ind w:left="7145" w:hanging="360"/>
      </w:pPr>
    </w:lvl>
    <w:lvl w:ilvl="5" w:tplc="0C09001B" w:tentative="1">
      <w:start w:val="1"/>
      <w:numFmt w:val="lowerRoman"/>
      <w:lvlText w:val="%6."/>
      <w:lvlJc w:val="right"/>
      <w:pPr>
        <w:ind w:left="7865" w:hanging="180"/>
      </w:pPr>
    </w:lvl>
    <w:lvl w:ilvl="6" w:tplc="0C09000F" w:tentative="1">
      <w:start w:val="1"/>
      <w:numFmt w:val="decimal"/>
      <w:lvlText w:val="%7."/>
      <w:lvlJc w:val="left"/>
      <w:pPr>
        <w:ind w:left="8585" w:hanging="360"/>
      </w:pPr>
    </w:lvl>
    <w:lvl w:ilvl="7" w:tplc="0C090019" w:tentative="1">
      <w:start w:val="1"/>
      <w:numFmt w:val="lowerLetter"/>
      <w:lvlText w:val="%8."/>
      <w:lvlJc w:val="left"/>
      <w:pPr>
        <w:ind w:left="9305" w:hanging="360"/>
      </w:pPr>
    </w:lvl>
    <w:lvl w:ilvl="8" w:tplc="0C09001B" w:tentative="1">
      <w:start w:val="1"/>
      <w:numFmt w:val="lowerRoman"/>
      <w:lvlText w:val="%9."/>
      <w:lvlJc w:val="right"/>
      <w:pPr>
        <w:ind w:left="10025" w:hanging="180"/>
      </w:pPr>
    </w:lvl>
  </w:abstractNum>
  <w:abstractNum w:abstractNumId="6" w15:restartNumberingAfterBreak="0">
    <w:nsid w:val="3C4D2314"/>
    <w:multiLevelType w:val="hybridMultilevel"/>
    <w:tmpl w:val="3F540976"/>
    <w:lvl w:ilvl="0" w:tplc="3BC4317E">
      <w:numFmt w:val="bullet"/>
      <w:lvlText w:val="-"/>
      <w:lvlJc w:val="left"/>
      <w:pPr>
        <w:ind w:left="398" w:hanging="360"/>
      </w:pPr>
      <w:rPr>
        <w:rFonts w:ascii="Aptos Narrow" w:eastAsia="Times New Roman" w:hAnsi="Aptos Narrow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1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3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5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7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9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1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3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58" w:hanging="360"/>
      </w:pPr>
      <w:rPr>
        <w:rFonts w:ascii="Wingdings" w:hAnsi="Wingdings" w:hint="default"/>
      </w:rPr>
    </w:lvl>
  </w:abstractNum>
  <w:abstractNum w:abstractNumId="7" w15:restartNumberingAfterBreak="0">
    <w:nsid w:val="464928CF"/>
    <w:multiLevelType w:val="hybridMultilevel"/>
    <w:tmpl w:val="936E5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0E043D"/>
    <w:multiLevelType w:val="hybridMultilevel"/>
    <w:tmpl w:val="B4EAF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67EA8"/>
    <w:multiLevelType w:val="hybridMultilevel"/>
    <w:tmpl w:val="854E79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4F280B"/>
    <w:multiLevelType w:val="hybridMultilevel"/>
    <w:tmpl w:val="EAC637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F338C4"/>
    <w:multiLevelType w:val="hybridMultilevel"/>
    <w:tmpl w:val="935801B2"/>
    <w:lvl w:ilvl="0" w:tplc="36AA85F6">
      <w:start w:val="1"/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2000886769">
    <w:abstractNumId w:val="4"/>
  </w:num>
  <w:num w:numId="2" w16cid:durableId="1060443034">
    <w:abstractNumId w:val="2"/>
  </w:num>
  <w:num w:numId="3" w16cid:durableId="55322266">
    <w:abstractNumId w:val="11"/>
  </w:num>
  <w:num w:numId="4" w16cid:durableId="173615180">
    <w:abstractNumId w:val="6"/>
  </w:num>
  <w:num w:numId="5" w16cid:durableId="2114595214">
    <w:abstractNumId w:val="1"/>
  </w:num>
  <w:num w:numId="6" w16cid:durableId="31198249">
    <w:abstractNumId w:val="3"/>
  </w:num>
  <w:num w:numId="7" w16cid:durableId="1535339144">
    <w:abstractNumId w:val="5"/>
  </w:num>
  <w:num w:numId="8" w16cid:durableId="1239747526">
    <w:abstractNumId w:val="8"/>
  </w:num>
  <w:num w:numId="9" w16cid:durableId="1482775530">
    <w:abstractNumId w:val="9"/>
  </w:num>
  <w:num w:numId="10" w16cid:durableId="1250041942">
    <w:abstractNumId w:val="7"/>
  </w:num>
  <w:num w:numId="11" w16cid:durableId="27683072">
    <w:abstractNumId w:val="10"/>
  </w:num>
  <w:num w:numId="12" w16cid:durableId="98882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exwrr07dfwsre9rs9paxxrsxpzv0feftaw&quot;&gt;My EndNote Library&lt;record-ids&gt;&lt;item&gt;37&lt;/item&gt;&lt;item&gt;41&lt;/item&gt;&lt;item&gt;42&lt;/item&gt;&lt;item&gt;50&lt;/item&gt;&lt;item&gt;60&lt;/item&gt;&lt;item&gt;72&lt;/item&gt;&lt;item&gt;88&lt;/item&gt;&lt;item&gt;90&lt;/item&gt;&lt;item&gt;91&lt;/item&gt;&lt;item&gt;93&lt;/item&gt;&lt;item&gt;105&lt;/item&gt;&lt;item&gt;116&lt;/item&gt;&lt;item&gt;118&lt;/item&gt;&lt;item&gt;121&lt;/item&gt;&lt;item&gt;125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6&lt;/item&gt;&lt;item&gt;158&lt;/item&gt;&lt;item&gt;161&lt;/item&gt;&lt;item&gt;162&lt;/item&gt;&lt;item&gt;167&lt;/item&gt;&lt;item&gt;171&lt;/item&gt;&lt;item&gt;172&lt;/item&gt;&lt;item&gt;174&lt;/item&gt;&lt;item&gt;175&lt;/item&gt;&lt;item&gt;176&lt;/item&gt;&lt;item&gt;177&lt;/item&gt;&lt;item&gt;180&lt;/item&gt;&lt;item&gt;182&lt;/item&gt;&lt;item&gt;183&lt;/item&gt;&lt;item&gt;188&lt;/item&gt;&lt;item&gt;190&lt;/item&gt;&lt;item&gt;191&lt;/item&gt;&lt;item&gt;195&lt;/item&gt;&lt;item&gt;196&lt;/item&gt;&lt;item&gt;198&lt;/item&gt;&lt;item&gt;199&lt;/item&gt;&lt;item&gt;200&lt;/item&gt;&lt;item&gt;203&lt;/item&gt;&lt;item&gt;205&lt;/item&gt;&lt;item&gt;206&lt;/item&gt;&lt;item&gt;207&lt;/item&gt;&lt;item&gt;208&lt;/item&gt;&lt;item&gt;209&lt;/item&gt;&lt;item&gt;210&lt;/item&gt;&lt;item&gt;215&lt;/item&gt;&lt;item&gt;217&lt;/item&gt;&lt;item&gt;220&lt;/item&gt;&lt;item&gt;221&lt;/item&gt;&lt;item&gt;222&lt;/item&gt;&lt;item&gt;223&lt;/item&gt;&lt;item&gt;229&lt;/item&gt;&lt;item&gt;230&lt;/item&gt;&lt;item&gt;231&lt;/item&gt;&lt;item&gt;234&lt;/item&gt;&lt;item&gt;237&lt;/item&gt;&lt;item&gt;238&lt;/item&gt;&lt;item&gt;241&lt;/item&gt;&lt;item&gt;242&lt;/item&gt;&lt;item&gt;243&lt;/item&gt;&lt;item&gt;244&lt;/item&gt;&lt;item&gt;245&lt;/item&gt;&lt;item&gt;246&lt;/item&gt;&lt;item&gt;247&lt;/item&gt;&lt;item&gt;249&lt;/item&gt;&lt;item&gt;251&lt;/item&gt;&lt;item&gt;253&lt;/item&gt;&lt;item&gt;254&lt;/item&gt;&lt;item&gt;255&lt;/item&gt;&lt;item&gt;257&lt;/item&gt;&lt;/record-ids&gt;&lt;/item&gt;&lt;/Libraries&gt;"/>
    <w:docVar w:name="EN.UseJSCitationFormat" w:val="True"/>
  </w:docVars>
  <w:rsids>
    <w:rsidRoot w:val="009F14B8"/>
    <w:rsid w:val="0001542C"/>
    <w:rsid w:val="00015490"/>
    <w:rsid w:val="000172B0"/>
    <w:rsid w:val="00020560"/>
    <w:rsid w:val="00020CE5"/>
    <w:rsid w:val="00021F8B"/>
    <w:rsid w:val="000300D5"/>
    <w:rsid w:val="0003081C"/>
    <w:rsid w:val="00041DC5"/>
    <w:rsid w:val="00042361"/>
    <w:rsid w:val="000431CA"/>
    <w:rsid w:val="000611F7"/>
    <w:rsid w:val="00071C32"/>
    <w:rsid w:val="0009043E"/>
    <w:rsid w:val="00090A1A"/>
    <w:rsid w:val="0009730E"/>
    <w:rsid w:val="000B36D4"/>
    <w:rsid w:val="000D086C"/>
    <w:rsid w:val="000D68A0"/>
    <w:rsid w:val="000E21AC"/>
    <w:rsid w:val="000E5CFC"/>
    <w:rsid w:val="000E6C00"/>
    <w:rsid w:val="000F3B19"/>
    <w:rsid w:val="000F5A40"/>
    <w:rsid w:val="000F67A4"/>
    <w:rsid w:val="0010113F"/>
    <w:rsid w:val="001118BD"/>
    <w:rsid w:val="00117DD5"/>
    <w:rsid w:val="001247B0"/>
    <w:rsid w:val="00127547"/>
    <w:rsid w:val="00135858"/>
    <w:rsid w:val="0013644E"/>
    <w:rsid w:val="00142632"/>
    <w:rsid w:val="00143464"/>
    <w:rsid w:val="0014679B"/>
    <w:rsid w:val="00147114"/>
    <w:rsid w:val="001506AF"/>
    <w:rsid w:val="00163742"/>
    <w:rsid w:val="00167063"/>
    <w:rsid w:val="00176297"/>
    <w:rsid w:val="001771FF"/>
    <w:rsid w:val="001B1B34"/>
    <w:rsid w:val="001B57CB"/>
    <w:rsid w:val="001C1E2F"/>
    <w:rsid w:val="001C3EC5"/>
    <w:rsid w:val="001D2C0F"/>
    <w:rsid w:val="001D763A"/>
    <w:rsid w:val="001E3AB7"/>
    <w:rsid w:val="001F799A"/>
    <w:rsid w:val="002011D5"/>
    <w:rsid w:val="002052F3"/>
    <w:rsid w:val="0022175D"/>
    <w:rsid w:val="00227FFD"/>
    <w:rsid w:val="00241D7E"/>
    <w:rsid w:val="00245597"/>
    <w:rsid w:val="00250190"/>
    <w:rsid w:val="00253485"/>
    <w:rsid w:val="00256C9F"/>
    <w:rsid w:val="0026038E"/>
    <w:rsid w:val="00261E12"/>
    <w:rsid w:val="0026773E"/>
    <w:rsid w:val="0027464A"/>
    <w:rsid w:val="0028205F"/>
    <w:rsid w:val="00291D3F"/>
    <w:rsid w:val="00293045"/>
    <w:rsid w:val="002A616E"/>
    <w:rsid w:val="002B3B14"/>
    <w:rsid w:val="002C3637"/>
    <w:rsid w:val="002C422B"/>
    <w:rsid w:val="002C6B08"/>
    <w:rsid w:val="002D097C"/>
    <w:rsid w:val="002D34B2"/>
    <w:rsid w:val="002D5722"/>
    <w:rsid w:val="002F02B9"/>
    <w:rsid w:val="002F2A42"/>
    <w:rsid w:val="00300F69"/>
    <w:rsid w:val="003040CA"/>
    <w:rsid w:val="00304D7A"/>
    <w:rsid w:val="00305BC0"/>
    <w:rsid w:val="0031625F"/>
    <w:rsid w:val="00321999"/>
    <w:rsid w:val="00323EAC"/>
    <w:rsid w:val="00332A13"/>
    <w:rsid w:val="00334C95"/>
    <w:rsid w:val="00334E43"/>
    <w:rsid w:val="003373CB"/>
    <w:rsid w:val="00341229"/>
    <w:rsid w:val="00353419"/>
    <w:rsid w:val="00363F34"/>
    <w:rsid w:val="00370857"/>
    <w:rsid w:val="00375ECB"/>
    <w:rsid w:val="00376466"/>
    <w:rsid w:val="003806E7"/>
    <w:rsid w:val="003828E2"/>
    <w:rsid w:val="00383D24"/>
    <w:rsid w:val="00387E1E"/>
    <w:rsid w:val="003A2A1F"/>
    <w:rsid w:val="003A697A"/>
    <w:rsid w:val="003B5670"/>
    <w:rsid w:val="003B63F7"/>
    <w:rsid w:val="003C15C6"/>
    <w:rsid w:val="003C2F8D"/>
    <w:rsid w:val="003C41AA"/>
    <w:rsid w:val="003D1326"/>
    <w:rsid w:val="003D20B9"/>
    <w:rsid w:val="003D5D8F"/>
    <w:rsid w:val="003F36E0"/>
    <w:rsid w:val="003F5663"/>
    <w:rsid w:val="004003C8"/>
    <w:rsid w:val="00400EC3"/>
    <w:rsid w:val="0040439A"/>
    <w:rsid w:val="004128CB"/>
    <w:rsid w:val="00421967"/>
    <w:rsid w:val="00422C41"/>
    <w:rsid w:val="00423D9A"/>
    <w:rsid w:val="004472DE"/>
    <w:rsid w:val="00452F88"/>
    <w:rsid w:val="00455183"/>
    <w:rsid w:val="0046497B"/>
    <w:rsid w:val="0047069F"/>
    <w:rsid w:val="00471BAA"/>
    <w:rsid w:val="00496857"/>
    <w:rsid w:val="00497ABA"/>
    <w:rsid w:val="004A48AB"/>
    <w:rsid w:val="004A5DAA"/>
    <w:rsid w:val="004C0798"/>
    <w:rsid w:val="004C4454"/>
    <w:rsid w:val="004D1833"/>
    <w:rsid w:val="004D19CA"/>
    <w:rsid w:val="004D3273"/>
    <w:rsid w:val="004D4FA0"/>
    <w:rsid w:val="004E2B6E"/>
    <w:rsid w:val="005033FF"/>
    <w:rsid w:val="0050609E"/>
    <w:rsid w:val="00511068"/>
    <w:rsid w:val="00512E8E"/>
    <w:rsid w:val="00524226"/>
    <w:rsid w:val="00532CA1"/>
    <w:rsid w:val="00542E36"/>
    <w:rsid w:val="00551D67"/>
    <w:rsid w:val="005533C7"/>
    <w:rsid w:val="00560EBB"/>
    <w:rsid w:val="00582312"/>
    <w:rsid w:val="005928BB"/>
    <w:rsid w:val="005966C3"/>
    <w:rsid w:val="005A208F"/>
    <w:rsid w:val="005B2676"/>
    <w:rsid w:val="005B51A1"/>
    <w:rsid w:val="005C2475"/>
    <w:rsid w:val="005D3593"/>
    <w:rsid w:val="005D4966"/>
    <w:rsid w:val="005E3B1E"/>
    <w:rsid w:val="005E56E8"/>
    <w:rsid w:val="005F0CBB"/>
    <w:rsid w:val="005F1718"/>
    <w:rsid w:val="005F20F0"/>
    <w:rsid w:val="005F3320"/>
    <w:rsid w:val="005F7C68"/>
    <w:rsid w:val="00604583"/>
    <w:rsid w:val="006111B8"/>
    <w:rsid w:val="00612233"/>
    <w:rsid w:val="00630FA5"/>
    <w:rsid w:val="00637A75"/>
    <w:rsid w:val="006432A0"/>
    <w:rsid w:val="00645AA9"/>
    <w:rsid w:val="0064773E"/>
    <w:rsid w:val="0066057E"/>
    <w:rsid w:val="00666843"/>
    <w:rsid w:val="0066770F"/>
    <w:rsid w:val="00667D0A"/>
    <w:rsid w:val="006753C6"/>
    <w:rsid w:val="00684442"/>
    <w:rsid w:val="0069213A"/>
    <w:rsid w:val="006929EA"/>
    <w:rsid w:val="00693D7F"/>
    <w:rsid w:val="00694DCF"/>
    <w:rsid w:val="006A091B"/>
    <w:rsid w:val="006A3438"/>
    <w:rsid w:val="006A5E12"/>
    <w:rsid w:val="006B1EE6"/>
    <w:rsid w:val="006B2FA6"/>
    <w:rsid w:val="006B50B7"/>
    <w:rsid w:val="006C2A09"/>
    <w:rsid w:val="006C2A74"/>
    <w:rsid w:val="006C4DB7"/>
    <w:rsid w:val="006C60F0"/>
    <w:rsid w:val="006D73D0"/>
    <w:rsid w:val="006E010A"/>
    <w:rsid w:val="006E758F"/>
    <w:rsid w:val="006F267A"/>
    <w:rsid w:val="006F3438"/>
    <w:rsid w:val="00702F5F"/>
    <w:rsid w:val="007132C6"/>
    <w:rsid w:val="00722265"/>
    <w:rsid w:val="007240E6"/>
    <w:rsid w:val="0073709F"/>
    <w:rsid w:val="00741BF4"/>
    <w:rsid w:val="007473F1"/>
    <w:rsid w:val="00747646"/>
    <w:rsid w:val="00761BF0"/>
    <w:rsid w:val="00770D46"/>
    <w:rsid w:val="00772814"/>
    <w:rsid w:val="00773BBE"/>
    <w:rsid w:val="00777A62"/>
    <w:rsid w:val="007802C8"/>
    <w:rsid w:val="00780557"/>
    <w:rsid w:val="0078383B"/>
    <w:rsid w:val="007843E7"/>
    <w:rsid w:val="00791BBD"/>
    <w:rsid w:val="00796D49"/>
    <w:rsid w:val="007A152A"/>
    <w:rsid w:val="007A250D"/>
    <w:rsid w:val="007A59C2"/>
    <w:rsid w:val="007B1D8E"/>
    <w:rsid w:val="007B54A4"/>
    <w:rsid w:val="007B6D2B"/>
    <w:rsid w:val="007B7901"/>
    <w:rsid w:val="007C1426"/>
    <w:rsid w:val="007C231D"/>
    <w:rsid w:val="007C267E"/>
    <w:rsid w:val="007C486A"/>
    <w:rsid w:val="007D044A"/>
    <w:rsid w:val="007D37C7"/>
    <w:rsid w:val="007E5410"/>
    <w:rsid w:val="007E7D2A"/>
    <w:rsid w:val="007F7E70"/>
    <w:rsid w:val="008017EB"/>
    <w:rsid w:val="00801B4F"/>
    <w:rsid w:val="00802F50"/>
    <w:rsid w:val="00805556"/>
    <w:rsid w:val="00807450"/>
    <w:rsid w:val="00807722"/>
    <w:rsid w:val="00816322"/>
    <w:rsid w:val="00834470"/>
    <w:rsid w:val="00837109"/>
    <w:rsid w:val="00840EAE"/>
    <w:rsid w:val="0084152A"/>
    <w:rsid w:val="00843233"/>
    <w:rsid w:val="008462B7"/>
    <w:rsid w:val="00857D0D"/>
    <w:rsid w:val="00864EED"/>
    <w:rsid w:val="00872197"/>
    <w:rsid w:val="008740F3"/>
    <w:rsid w:val="00877241"/>
    <w:rsid w:val="00886B1C"/>
    <w:rsid w:val="008967B7"/>
    <w:rsid w:val="008A1678"/>
    <w:rsid w:val="008A66BB"/>
    <w:rsid w:val="008C63D7"/>
    <w:rsid w:val="008D1F7F"/>
    <w:rsid w:val="008D4157"/>
    <w:rsid w:val="008D4492"/>
    <w:rsid w:val="008E0DB8"/>
    <w:rsid w:val="008E1DA8"/>
    <w:rsid w:val="008E1E96"/>
    <w:rsid w:val="008E5540"/>
    <w:rsid w:val="008F2DD1"/>
    <w:rsid w:val="008F6496"/>
    <w:rsid w:val="009022C3"/>
    <w:rsid w:val="00906317"/>
    <w:rsid w:val="009121F9"/>
    <w:rsid w:val="00922007"/>
    <w:rsid w:val="0092506B"/>
    <w:rsid w:val="00926F01"/>
    <w:rsid w:val="00930C0F"/>
    <w:rsid w:val="00931411"/>
    <w:rsid w:val="00933460"/>
    <w:rsid w:val="00936BB6"/>
    <w:rsid w:val="0094061C"/>
    <w:rsid w:val="0094196B"/>
    <w:rsid w:val="00946EF2"/>
    <w:rsid w:val="00947499"/>
    <w:rsid w:val="00954202"/>
    <w:rsid w:val="009645A0"/>
    <w:rsid w:val="0098044E"/>
    <w:rsid w:val="009822A8"/>
    <w:rsid w:val="0099752C"/>
    <w:rsid w:val="009A45F7"/>
    <w:rsid w:val="009C1F4E"/>
    <w:rsid w:val="009C390E"/>
    <w:rsid w:val="009C6170"/>
    <w:rsid w:val="009C6B94"/>
    <w:rsid w:val="009D0BCE"/>
    <w:rsid w:val="009D24EF"/>
    <w:rsid w:val="009D3462"/>
    <w:rsid w:val="009E2D0A"/>
    <w:rsid w:val="009E3979"/>
    <w:rsid w:val="009E5455"/>
    <w:rsid w:val="009F0142"/>
    <w:rsid w:val="009F14B8"/>
    <w:rsid w:val="009F4F40"/>
    <w:rsid w:val="009F787C"/>
    <w:rsid w:val="00A155E1"/>
    <w:rsid w:val="00A20ECD"/>
    <w:rsid w:val="00A22D1C"/>
    <w:rsid w:val="00A41B5A"/>
    <w:rsid w:val="00A432F4"/>
    <w:rsid w:val="00A47432"/>
    <w:rsid w:val="00A53403"/>
    <w:rsid w:val="00A6235A"/>
    <w:rsid w:val="00A7123A"/>
    <w:rsid w:val="00A723BB"/>
    <w:rsid w:val="00A83E1B"/>
    <w:rsid w:val="00A864CC"/>
    <w:rsid w:val="00A91B43"/>
    <w:rsid w:val="00A9529A"/>
    <w:rsid w:val="00A95618"/>
    <w:rsid w:val="00A97BEF"/>
    <w:rsid w:val="00AA0FA4"/>
    <w:rsid w:val="00AA449A"/>
    <w:rsid w:val="00AB0335"/>
    <w:rsid w:val="00AB2619"/>
    <w:rsid w:val="00AB29F7"/>
    <w:rsid w:val="00AE0F88"/>
    <w:rsid w:val="00AF36DE"/>
    <w:rsid w:val="00AF6F73"/>
    <w:rsid w:val="00AF71CE"/>
    <w:rsid w:val="00B0165D"/>
    <w:rsid w:val="00B03EBC"/>
    <w:rsid w:val="00B03EE4"/>
    <w:rsid w:val="00B0728E"/>
    <w:rsid w:val="00B21B46"/>
    <w:rsid w:val="00B31BB9"/>
    <w:rsid w:val="00B43401"/>
    <w:rsid w:val="00B6058A"/>
    <w:rsid w:val="00B72848"/>
    <w:rsid w:val="00B740DC"/>
    <w:rsid w:val="00B775F8"/>
    <w:rsid w:val="00B814D3"/>
    <w:rsid w:val="00B83074"/>
    <w:rsid w:val="00B83378"/>
    <w:rsid w:val="00B878D0"/>
    <w:rsid w:val="00B90D1D"/>
    <w:rsid w:val="00B9188B"/>
    <w:rsid w:val="00B967F0"/>
    <w:rsid w:val="00B96F35"/>
    <w:rsid w:val="00BA2745"/>
    <w:rsid w:val="00BA664C"/>
    <w:rsid w:val="00BC1A97"/>
    <w:rsid w:val="00BC6FE2"/>
    <w:rsid w:val="00BD3A61"/>
    <w:rsid w:val="00BD54FA"/>
    <w:rsid w:val="00BD6073"/>
    <w:rsid w:val="00BE56BA"/>
    <w:rsid w:val="00BE784E"/>
    <w:rsid w:val="00BF0EFD"/>
    <w:rsid w:val="00C0138F"/>
    <w:rsid w:val="00C0216D"/>
    <w:rsid w:val="00C05C13"/>
    <w:rsid w:val="00C07169"/>
    <w:rsid w:val="00C238B3"/>
    <w:rsid w:val="00C2681A"/>
    <w:rsid w:val="00C27606"/>
    <w:rsid w:val="00C30B46"/>
    <w:rsid w:val="00C30D6C"/>
    <w:rsid w:val="00C3384C"/>
    <w:rsid w:val="00C42A78"/>
    <w:rsid w:val="00C44EE0"/>
    <w:rsid w:val="00C553C0"/>
    <w:rsid w:val="00C63AAD"/>
    <w:rsid w:val="00C63E5B"/>
    <w:rsid w:val="00C64BE6"/>
    <w:rsid w:val="00C65CCB"/>
    <w:rsid w:val="00C66319"/>
    <w:rsid w:val="00C733DB"/>
    <w:rsid w:val="00C81F5D"/>
    <w:rsid w:val="00C940A9"/>
    <w:rsid w:val="00C94B48"/>
    <w:rsid w:val="00C977B6"/>
    <w:rsid w:val="00CB6523"/>
    <w:rsid w:val="00CE2A22"/>
    <w:rsid w:val="00CE3CB4"/>
    <w:rsid w:val="00CE4623"/>
    <w:rsid w:val="00CE4E17"/>
    <w:rsid w:val="00CE6D0C"/>
    <w:rsid w:val="00CF2B26"/>
    <w:rsid w:val="00CF3FB1"/>
    <w:rsid w:val="00CF656D"/>
    <w:rsid w:val="00CF679F"/>
    <w:rsid w:val="00D10DF9"/>
    <w:rsid w:val="00D11C02"/>
    <w:rsid w:val="00D1385E"/>
    <w:rsid w:val="00D1748E"/>
    <w:rsid w:val="00D32503"/>
    <w:rsid w:val="00D33EBB"/>
    <w:rsid w:val="00D4462A"/>
    <w:rsid w:val="00D46981"/>
    <w:rsid w:val="00D5080F"/>
    <w:rsid w:val="00D54C47"/>
    <w:rsid w:val="00D56870"/>
    <w:rsid w:val="00D60B63"/>
    <w:rsid w:val="00D62D17"/>
    <w:rsid w:val="00D62E0B"/>
    <w:rsid w:val="00D64F32"/>
    <w:rsid w:val="00D7046C"/>
    <w:rsid w:val="00D71702"/>
    <w:rsid w:val="00D76BDF"/>
    <w:rsid w:val="00D85A00"/>
    <w:rsid w:val="00D86D8A"/>
    <w:rsid w:val="00D87AA9"/>
    <w:rsid w:val="00D91642"/>
    <w:rsid w:val="00D93ED7"/>
    <w:rsid w:val="00DA1D80"/>
    <w:rsid w:val="00DA4BF9"/>
    <w:rsid w:val="00DA5CFA"/>
    <w:rsid w:val="00DA6F3B"/>
    <w:rsid w:val="00DB0E43"/>
    <w:rsid w:val="00DB42E0"/>
    <w:rsid w:val="00DB66E2"/>
    <w:rsid w:val="00DC190A"/>
    <w:rsid w:val="00DC783F"/>
    <w:rsid w:val="00DC7D6D"/>
    <w:rsid w:val="00DC7EFB"/>
    <w:rsid w:val="00DD28D9"/>
    <w:rsid w:val="00DF1F2D"/>
    <w:rsid w:val="00DF4F2E"/>
    <w:rsid w:val="00E04D5E"/>
    <w:rsid w:val="00E06039"/>
    <w:rsid w:val="00E109CE"/>
    <w:rsid w:val="00E135F3"/>
    <w:rsid w:val="00E174EC"/>
    <w:rsid w:val="00E234DF"/>
    <w:rsid w:val="00E248F3"/>
    <w:rsid w:val="00E25693"/>
    <w:rsid w:val="00E25761"/>
    <w:rsid w:val="00E3147C"/>
    <w:rsid w:val="00E36626"/>
    <w:rsid w:val="00E44F9E"/>
    <w:rsid w:val="00E5150A"/>
    <w:rsid w:val="00E53357"/>
    <w:rsid w:val="00E571FE"/>
    <w:rsid w:val="00E63FFA"/>
    <w:rsid w:val="00E77833"/>
    <w:rsid w:val="00E8065D"/>
    <w:rsid w:val="00E86156"/>
    <w:rsid w:val="00E91256"/>
    <w:rsid w:val="00EB3F68"/>
    <w:rsid w:val="00EC2159"/>
    <w:rsid w:val="00EC31D5"/>
    <w:rsid w:val="00ED00FD"/>
    <w:rsid w:val="00ED26DC"/>
    <w:rsid w:val="00EE2CCD"/>
    <w:rsid w:val="00EE64D2"/>
    <w:rsid w:val="00EE6D8B"/>
    <w:rsid w:val="00EE7A18"/>
    <w:rsid w:val="00F11352"/>
    <w:rsid w:val="00F16F6F"/>
    <w:rsid w:val="00F20493"/>
    <w:rsid w:val="00F25DB5"/>
    <w:rsid w:val="00F26D89"/>
    <w:rsid w:val="00F31697"/>
    <w:rsid w:val="00F37A3D"/>
    <w:rsid w:val="00F46FAD"/>
    <w:rsid w:val="00F52CCC"/>
    <w:rsid w:val="00F55513"/>
    <w:rsid w:val="00F609DC"/>
    <w:rsid w:val="00F67B8A"/>
    <w:rsid w:val="00F7140B"/>
    <w:rsid w:val="00F74448"/>
    <w:rsid w:val="00F827D7"/>
    <w:rsid w:val="00F90448"/>
    <w:rsid w:val="00F919B4"/>
    <w:rsid w:val="00F93C46"/>
    <w:rsid w:val="00F972CC"/>
    <w:rsid w:val="00F97A8A"/>
    <w:rsid w:val="00FA0FC0"/>
    <w:rsid w:val="00FA4995"/>
    <w:rsid w:val="00FA4B35"/>
    <w:rsid w:val="00FC0152"/>
    <w:rsid w:val="00FC20F2"/>
    <w:rsid w:val="00FC3C62"/>
    <w:rsid w:val="00FC75CB"/>
    <w:rsid w:val="00FD17CA"/>
    <w:rsid w:val="00FD3433"/>
    <w:rsid w:val="00FE1E22"/>
    <w:rsid w:val="00FF22FD"/>
    <w:rsid w:val="00FF34A8"/>
    <w:rsid w:val="00FF4326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AEBA78"/>
  <w15:docId w15:val="{438A9771-C6B0-4937-9D9A-FC3B2F51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67A"/>
  </w:style>
  <w:style w:type="paragraph" w:styleId="Heading1">
    <w:name w:val="heading 1"/>
    <w:basedOn w:val="Normal"/>
    <w:next w:val="Normal"/>
    <w:link w:val="Heading1Char"/>
    <w:uiPriority w:val="9"/>
    <w:qFormat/>
    <w:rsid w:val="007240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0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0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0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0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0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0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0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0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4B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4B8"/>
    <w:rPr>
      <w:color w:val="96607D"/>
      <w:u w:val="single"/>
    </w:rPr>
  </w:style>
  <w:style w:type="paragraph" w:customStyle="1" w:styleId="msonormal0">
    <w:name w:val="msonormal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eastAsia="en-AU"/>
    </w:rPr>
  </w:style>
  <w:style w:type="paragraph" w:customStyle="1" w:styleId="font5">
    <w:name w:val="font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6">
    <w:name w:val="font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eastAsia="en-AU"/>
    </w:rPr>
  </w:style>
  <w:style w:type="paragraph" w:customStyle="1" w:styleId="font7">
    <w:name w:val="font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AU"/>
    </w:rPr>
  </w:style>
  <w:style w:type="paragraph" w:customStyle="1" w:styleId="font8">
    <w:name w:val="font8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lang w:eastAsia="en-AU"/>
    </w:rPr>
  </w:style>
  <w:style w:type="paragraph" w:customStyle="1" w:styleId="font9">
    <w:name w:val="font9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20"/>
      <w:szCs w:val="20"/>
      <w:lang w:eastAsia="en-AU"/>
    </w:rPr>
  </w:style>
  <w:style w:type="paragraph" w:customStyle="1" w:styleId="font10">
    <w:name w:val="font10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20"/>
      <w:szCs w:val="20"/>
      <w:lang w:eastAsia="en-AU"/>
    </w:rPr>
  </w:style>
  <w:style w:type="paragraph" w:customStyle="1" w:styleId="font11">
    <w:name w:val="font11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sz w:val="18"/>
      <w:szCs w:val="18"/>
      <w:lang w:eastAsia="en-AU"/>
    </w:rPr>
  </w:style>
  <w:style w:type="paragraph" w:customStyle="1" w:styleId="font12">
    <w:name w:val="font12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sz w:val="20"/>
      <w:szCs w:val="20"/>
      <w:lang w:eastAsia="en-AU"/>
    </w:rPr>
  </w:style>
  <w:style w:type="paragraph" w:customStyle="1" w:styleId="font13">
    <w:name w:val="font13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FF0000"/>
      <w:lang w:eastAsia="en-AU"/>
    </w:rPr>
  </w:style>
  <w:style w:type="paragraph" w:customStyle="1" w:styleId="font14">
    <w:name w:val="font14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sz w:val="18"/>
      <w:szCs w:val="18"/>
      <w:lang w:eastAsia="en-AU"/>
    </w:rPr>
  </w:style>
  <w:style w:type="paragraph" w:customStyle="1" w:styleId="font15">
    <w:name w:val="font15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70C0"/>
      <w:lang w:eastAsia="en-AU"/>
    </w:rPr>
  </w:style>
  <w:style w:type="paragraph" w:customStyle="1" w:styleId="font16">
    <w:name w:val="font16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FF0000"/>
      <w:lang w:eastAsia="en-AU"/>
    </w:rPr>
  </w:style>
  <w:style w:type="paragraph" w:customStyle="1" w:styleId="font17">
    <w:name w:val="font17"/>
    <w:basedOn w:val="Normal"/>
    <w:rsid w:val="009F14B8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20"/>
      <w:szCs w:val="20"/>
      <w:lang w:eastAsia="en-AU"/>
    </w:rPr>
  </w:style>
  <w:style w:type="paragraph" w:customStyle="1" w:styleId="xl65">
    <w:name w:val="xl6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6">
    <w:name w:val="xl66"/>
    <w:basedOn w:val="Normal"/>
    <w:rsid w:val="009F14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F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F14B8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2">
    <w:name w:val="xl72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F14B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1">
    <w:name w:val="xl8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AU"/>
    </w:rPr>
  </w:style>
  <w:style w:type="paragraph" w:customStyle="1" w:styleId="xl82">
    <w:name w:val="xl8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3">
    <w:name w:val="xl83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8">
    <w:name w:val="xl88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9">
    <w:name w:val="xl8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90">
    <w:name w:val="xl9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rsid w:val="009F14B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5">
    <w:name w:val="xl9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6">
    <w:name w:val="xl9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7">
    <w:name w:val="xl9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8">
    <w:name w:val="xl9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9">
    <w:name w:val="xl99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rsid w:val="009F14B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104">
    <w:name w:val="xl104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5">
    <w:name w:val="xl105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6">
    <w:name w:val="xl10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7">
    <w:name w:val="xl10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8">
    <w:name w:val="xl10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09">
    <w:name w:val="xl10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0">
    <w:name w:val="xl110"/>
    <w:basedOn w:val="Normal"/>
    <w:rsid w:val="009F14B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1">
    <w:name w:val="xl111"/>
    <w:basedOn w:val="Normal"/>
    <w:rsid w:val="009F14B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70C0"/>
      <w:sz w:val="18"/>
      <w:szCs w:val="18"/>
      <w:lang w:eastAsia="en-AU"/>
    </w:rPr>
  </w:style>
  <w:style w:type="paragraph" w:customStyle="1" w:styleId="xl112">
    <w:name w:val="xl112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3">
    <w:name w:val="xl113"/>
    <w:basedOn w:val="Normal"/>
    <w:rsid w:val="009F14B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4">
    <w:name w:val="xl114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5">
    <w:name w:val="xl115"/>
    <w:basedOn w:val="Normal"/>
    <w:rsid w:val="009F1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6">
    <w:name w:val="xl116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7">
    <w:name w:val="xl117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18">
    <w:name w:val="xl118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19">
    <w:name w:val="xl119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0">
    <w:name w:val="xl120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121">
    <w:name w:val="xl121"/>
    <w:basedOn w:val="Normal"/>
    <w:rsid w:val="009F14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2">
    <w:name w:val="xl122"/>
    <w:basedOn w:val="Normal"/>
    <w:rsid w:val="009F14B8"/>
    <w:pPr>
      <w:pBdr>
        <w:top w:val="single" w:sz="4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32"/>
      <w:szCs w:val="32"/>
      <w:lang w:eastAsia="en-AU"/>
    </w:rPr>
  </w:style>
  <w:style w:type="paragraph" w:customStyle="1" w:styleId="xl123">
    <w:name w:val="xl123"/>
    <w:basedOn w:val="Normal"/>
    <w:rsid w:val="009F14B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9474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474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C079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C07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E17"/>
  </w:style>
  <w:style w:type="paragraph" w:styleId="Footer">
    <w:name w:val="footer"/>
    <w:basedOn w:val="Normal"/>
    <w:link w:val="FooterChar"/>
    <w:uiPriority w:val="99"/>
    <w:unhideWhenUsed/>
    <w:rsid w:val="00CE4E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E17"/>
  </w:style>
  <w:style w:type="character" w:customStyle="1" w:styleId="Heading1Char">
    <w:name w:val="Heading 1 Char"/>
    <w:basedOn w:val="DefaultParagraphFont"/>
    <w:link w:val="Heading1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40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0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0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0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0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0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0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240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0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0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0E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7240E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40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40E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40E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40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0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40E6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40E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7240E6"/>
    <w:rPr>
      <w:color w:val="666666"/>
    </w:rPr>
  </w:style>
  <w:style w:type="paragraph" w:customStyle="1" w:styleId="p">
    <w:name w:val="p"/>
    <w:basedOn w:val="Normal"/>
    <w:rsid w:val="00724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how-for-sr">
    <w:name w:val="show-for-sr"/>
    <w:basedOn w:val="DefaultParagraphFont"/>
    <w:rsid w:val="007240E6"/>
  </w:style>
  <w:style w:type="character" w:styleId="CommentReference">
    <w:name w:val="annotation reference"/>
    <w:basedOn w:val="DefaultParagraphFont"/>
    <w:uiPriority w:val="99"/>
    <w:semiHidden/>
    <w:unhideWhenUsed/>
    <w:rsid w:val="00724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E6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240E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240E6"/>
  </w:style>
  <w:style w:type="character" w:customStyle="1" w:styleId="cf01">
    <w:name w:val="cf01"/>
    <w:basedOn w:val="DefaultParagraphFont"/>
    <w:rsid w:val="006F3438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64B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3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ps.who.int/gb/inb/pdf_files/inb7/A_INB7_3-en.pdf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www.who.int/countries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helpdesk.worldbank.org/knowledgebase/articles/906519-world-bank-country-and-lending-grou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AEE1F-D709-4675-AF1E-B0029F4B8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Foreign Affairs and Trade</Company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ranston</dc:creator>
  <cp:keywords>[SEC=UNOFFICIAL]</cp:keywords>
  <dc:description/>
  <cp:lastModifiedBy>Greta Cranston</cp:lastModifiedBy>
  <cp:revision>6</cp:revision>
  <cp:lastPrinted>2024-05-30T20:03:00Z</cp:lastPrinted>
  <dcterms:created xsi:type="dcterms:W3CDTF">2025-01-26T07:35:00Z</dcterms:created>
  <dcterms:modified xsi:type="dcterms:W3CDTF">2025-01-30T06:0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_Namespace">
    <vt:lpwstr>gov.au</vt:lpwstr>
  </property>
  <property fmtid="{D5CDD505-2E9C-101B-9397-08002B2CF9AE}" pid="3" name="PM_Caveats_Count">
    <vt:lpwstr>0</vt:lpwstr>
  </property>
  <property fmtid="{D5CDD505-2E9C-101B-9397-08002B2CF9AE}" pid="4" name="PM_Version">
    <vt:lpwstr>2018.4</vt:lpwstr>
  </property>
  <property fmtid="{D5CDD505-2E9C-101B-9397-08002B2CF9AE}" pid="5" name="PM_Note">
    <vt:lpwstr/>
  </property>
  <property fmtid="{D5CDD505-2E9C-101B-9397-08002B2CF9AE}" pid="6" name="PMHMAC">
    <vt:lpwstr>v=2022.1;a=SHA256;h=501F0871124B21364477B05E50F7A4B3D79637978D5CAE78AC2157A227759D64</vt:lpwstr>
  </property>
  <property fmtid="{D5CDD505-2E9C-101B-9397-08002B2CF9AE}" pid="7" name="PM_Qualifier">
    <vt:lpwstr/>
  </property>
  <property fmtid="{D5CDD505-2E9C-101B-9397-08002B2CF9AE}" pid="8" name="PM_SecurityClassification">
    <vt:lpwstr>UNOFFICIAL</vt:lpwstr>
  </property>
  <property fmtid="{D5CDD505-2E9C-101B-9397-08002B2CF9AE}" pid="9" name="PM_ProtectiveMarkingValue_Header">
    <vt:lpwstr>UNOFFICIAL</vt:lpwstr>
  </property>
  <property fmtid="{D5CDD505-2E9C-101B-9397-08002B2CF9AE}" pid="10" name="PM_OriginationTimeStamp">
    <vt:lpwstr>2024-05-07T00:45:10Z</vt:lpwstr>
  </property>
  <property fmtid="{D5CDD505-2E9C-101B-9397-08002B2CF9AE}" pid="11" name="PM_Markers">
    <vt:lpwstr/>
  </property>
  <property fmtid="{D5CDD505-2E9C-101B-9397-08002B2CF9AE}" pid="12" name="PM_InsertionValue">
    <vt:lpwstr>UNOFFICIAL</vt:lpwstr>
  </property>
  <property fmtid="{D5CDD505-2E9C-101B-9397-08002B2CF9AE}" pid="13" name="PM_Originator_Hash_SHA1">
    <vt:lpwstr>78BA77000605054120DB328DD157320CC2ECB220</vt:lpwstr>
  </property>
  <property fmtid="{D5CDD505-2E9C-101B-9397-08002B2CF9AE}" pid="14" name="PM_DisplayValueSecClassificationWithQualifier">
    <vt:lpwstr>UNOFFICIAL</vt:lpwstr>
  </property>
  <property fmtid="{D5CDD505-2E9C-101B-9397-08002B2CF9AE}" pid="15" name="PM_Originating_FileId">
    <vt:lpwstr>4F5756C2FA444685990BF25C75799F8F</vt:lpwstr>
  </property>
  <property fmtid="{D5CDD505-2E9C-101B-9397-08002B2CF9AE}" pid="16" name="PM_ProtectiveMarkingValue_Footer">
    <vt:lpwstr>UNOFFICIAL</vt:lpwstr>
  </property>
  <property fmtid="{D5CDD505-2E9C-101B-9397-08002B2CF9AE}" pid="17" name="PM_ProtectiveMarkingImage_Header">
    <vt:lpwstr>C:\Program Files (x86)\Common Files\janusNET Shared\janusSEAL\Images\DocumentSlashBlue.png</vt:lpwstr>
  </property>
  <property fmtid="{D5CDD505-2E9C-101B-9397-08002B2CF9AE}" pid="18" name="PM_ProtectiveMarkingImage_Footer">
    <vt:lpwstr>C:\Program Files (x86)\Common Files\janusNET Shared\janusSEAL\Images\DocumentSlashBlue.png</vt:lpwstr>
  </property>
  <property fmtid="{D5CDD505-2E9C-101B-9397-08002B2CF9AE}" pid="19" name="PM_Display">
    <vt:lpwstr>UNOFFICIAL</vt:lpwstr>
  </property>
  <property fmtid="{D5CDD505-2E9C-101B-9397-08002B2CF9AE}" pid="20" name="PM_OriginatorUserAccountName_SHA256">
    <vt:lpwstr>D7F7899C98C7597F1C71C3E87415AC876B53146F80D1A53BA19E0237E312555B</vt:lpwstr>
  </property>
  <property fmtid="{D5CDD505-2E9C-101B-9397-08002B2CF9AE}" pid="21" name="PM_OriginatorDomainName_SHA256">
    <vt:lpwstr>6F3591835F3B2A8A025B00B5BA6418010DA3A17C9C26EA9C049FFD28039489A2</vt:lpwstr>
  </property>
  <property fmtid="{D5CDD505-2E9C-101B-9397-08002B2CF9AE}" pid="22" name="PMUuid">
    <vt:lpwstr>v=2022.2;d=gov.au;g=65417EFE-F3B9-5E66-BD91-1E689FEC2EA6</vt:lpwstr>
  </property>
  <property fmtid="{D5CDD505-2E9C-101B-9397-08002B2CF9AE}" pid="23" name="PM_Hash_Version">
    <vt:lpwstr>2022.1</vt:lpwstr>
  </property>
  <property fmtid="{D5CDD505-2E9C-101B-9397-08002B2CF9AE}" pid="24" name="PM_Hash_Salt_Prev">
    <vt:lpwstr>EAC3D0572E82D8336919855976D5DFDB</vt:lpwstr>
  </property>
  <property fmtid="{D5CDD505-2E9C-101B-9397-08002B2CF9AE}" pid="25" name="PM_Hash_Salt">
    <vt:lpwstr>A0644913412AD2F7D39ABBD6056031CC</vt:lpwstr>
  </property>
  <property fmtid="{D5CDD505-2E9C-101B-9397-08002B2CF9AE}" pid="26" name="PM_Hash_SHA1">
    <vt:lpwstr>B717AAB56C3F0431DAE3718CB6FF544AC4BB9637</vt:lpwstr>
  </property>
</Properties>
</file>